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93B06" w14:textId="1CF99B34" w:rsidR="0035561A" w:rsidRPr="00C4739A" w:rsidRDefault="003D7B1D" w:rsidP="00BC24F9">
      <w:pPr>
        <w:spacing w:after="0"/>
        <w:rPr>
          <w:sz w:val="20"/>
          <w:szCs w:val="20"/>
        </w:rPr>
      </w:pPr>
      <w:r w:rsidRPr="00C4739A">
        <w:rPr>
          <w:sz w:val="20"/>
          <w:szCs w:val="20"/>
        </w:rPr>
        <w:t>Table S1: Univariable Analysis</w:t>
      </w:r>
      <w:r w:rsidR="00606D5D" w:rsidRPr="00C4739A">
        <w:rPr>
          <w:sz w:val="20"/>
          <w:szCs w:val="20"/>
        </w:rPr>
        <w:t xml:space="preserve"> - </w:t>
      </w:r>
      <w:r w:rsidR="009323D1" w:rsidRPr="00C4739A">
        <w:rPr>
          <w:sz w:val="20"/>
          <w:szCs w:val="20"/>
        </w:rPr>
        <w:t xml:space="preserve"> factors associated with diagnosed asthma </w:t>
      </w:r>
      <w:r w:rsidR="00606D5D" w:rsidRPr="00C4739A">
        <w:rPr>
          <w:sz w:val="20"/>
          <w:szCs w:val="20"/>
        </w:rPr>
        <w:t xml:space="preserve">stratified by sex &amp; </w:t>
      </w:r>
      <w:proofErr w:type="gramStart"/>
      <w:r w:rsidR="00606D5D" w:rsidRPr="00C4739A">
        <w:rPr>
          <w:sz w:val="20"/>
          <w:szCs w:val="20"/>
        </w:rPr>
        <w:t>area</w:t>
      </w:r>
      <w:proofErr w:type="gramEnd"/>
      <w:r w:rsidR="00DB7D8F" w:rsidRPr="00C4739A">
        <w:rPr>
          <w:sz w:val="20"/>
          <w:szCs w:val="20"/>
        </w:rPr>
        <w:t xml:space="preserve"> </w:t>
      </w:r>
    </w:p>
    <w:tbl>
      <w:tblPr>
        <w:tblStyle w:val="TableGridLight"/>
        <w:tblpPr w:leftFromText="180" w:rightFromText="180" w:horzAnchor="margin" w:tblpXSpec="center" w:tblpY="275"/>
        <w:tblW w:w="11479" w:type="dxa"/>
        <w:tblLook w:val="04A0" w:firstRow="1" w:lastRow="0" w:firstColumn="1" w:lastColumn="0" w:noHBand="0" w:noVBand="1"/>
      </w:tblPr>
      <w:tblGrid>
        <w:gridCol w:w="2836"/>
        <w:gridCol w:w="1417"/>
        <w:gridCol w:w="663"/>
        <w:gridCol w:w="1430"/>
        <w:gridCol w:w="663"/>
        <w:gridCol w:w="1680"/>
        <w:gridCol w:w="584"/>
        <w:gridCol w:w="1498"/>
        <w:gridCol w:w="708"/>
      </w:tblGrid>
      <w:tr w:rsidR="0011582F" w:rsidRPr="006E56AD" w14:paraId="2DE5643D" w14:textId="77777777" w:rsidTr="009334C1">
        <w:trPr>
          <w:trHeight w:hRule="exact" w:val="260"/>
        </w:trPr>
        <w:tc>
          <w:tcPr>
            <w:tcW w:w="2836" w:type="dxa"/>
            <w:vMerge w:val="restart"/>
            <w:noWrap/>
          </w:tcPr>
          <w:p w14:paraId="728D0920" w14:textId="127AF6FF" w:rsidR="0011582F" w:rsidRPr="006E56AD" w:rsidRDefault="0011582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actors</w:t>
            </w:r>
          </w:p>
        </w:tc>
        <w:tc>
          <w:tcPr>
            <w:tcW w:w="4173" w:type="dxa"/>
            <w:gridSpan w:val="4"/>
            <w:noWrap/>
          </w:tcPr>
          <w:p w14:paraId="5CECBDC3" w14:textId="1E4DD130" w:rsidR="0011582F" w:rsidRPr="00CD5157" w:rsidRDefault="0011582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4F5C">
              <w:rPr>
                <w:rFonts w:cstheme="minorHAnsi"/>
                <w:b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470" w:type="dxa"/>
            <w:gridSpan w:val="4"/>
            <w:noWrap/>
          </w:tcPr>
          <w:p w14:paraId="7BD4CDBA" w14:textId="2A5EED90" w:rsidR="0011582F" w:rsidRPr="00CD5157" w:rsidRDefault="0011582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4F5C">
              <w:rPr>
                <w:rFonts w:cstheme="minorHAnsi"/>
                <w:b/>
                <w:bCs/>
                <w:sz w:val="16"/>
                <w:szCs w:val="16"/>
                <w:lang w:val="en-US"/>
              </w:rPr>
              <w:t>Male</w:t>
            </w:r>
          </w:p>
        </w:tc>
      </w:tr>
      <w:tr w:rsidR="0011582F" w:rsidRPr="006E56AD" w14:paraId="60173BC7" w14:textId="2765F8CE" w:rsidTr="009334C1">
        <w:trPr>
          <w:trHeight w:hRule="exact" w:val="266"/>
        </w:trPr>
        <w:tc>
          <w:tcPr>
            <w:tcW w:w="2836" w:type="dxa"/>
            <w:vMerge/>
            <w:noWrap/>
            <w:hideMark/>
          </w:tcPr>
          <w:p w14:paraId="21039D32" w14:textId="3E7EAB88" w:rsidR="0011582F" w:rsidRPr="006E56AD" w:rsidRDefault="0011582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80" w:type="dxa"/>
            <w:gridSpan w:val="2"/>
            <w:noWrap/>
            <w:hideMark/>
          </w:tcPr>
          <w:p w14:paraId="2D2F7858" w14:textId="3E55C141" w:rsidR="0011582F" w:rsidRPr="006E56AD" w:rsidRDefault="0011582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4F5C">
              <w:rPr>
                <w:rFonts w:cstheme="minorHAnsi"/>
                <w:b/>
                <w:bCs/>
                <w:sz w:val="16"/>
                <w:szCs w:val="16"/>
                <w:lang w:val="en-US"/>
              </w:rPr>
              <w:t>LILONGWE - URBAN</w:t>
            </w:r>
          </w:p>
        </w:tc>
        <w:tc>
          <w:tcPr>
            <w:tcW w:w="2093" w:type="dxa"/>
            <w:gridSpan w:val="2"/>
          </w:tcPr>
          <w:p w14:paraId="6650CD00" w14:textId="0E4943E6" w:rsidR="0011582F" w:rsidRPr="006E56AD" w:rsidRDefault="0011582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4F5C">
              <w:rPr>
                <w:rFonts w:cstheme="minorHAnsi"/>
                <w:b/>
                <w:bCs/>
                <w:sz w:val="16"/>
                <w:szCs w:val="16"/>
                <w:lang w:val="en-US"/>
              </w:rPr>
              <w:t>KARONGA - RURAL</w:t>
            </w:r>
          </w:p>
        </w:tc>
        <w:tc>
          <w:tcPr>
            <w:tcW w:w="2264" w:type="dxa"/>
            <w:gridSpan w:val="2"/>
            <w:noWrap/>
            <w:hideMark/>
          </w:tcPr>
          <w:p w14:paraId="5AE36143" w14:textId="491EA117" w:rsidR="0011582F" w:rsidRPr="006E56AD" w:rsidRDefault="0011582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4F5C">
              <w:rPr>
                <w:rFonts w:cstheme="minorHAnsi"/>
                <w:b/>
                <w:bCs/>
                <w:sz w:val="16"/>
                <w:szCs w:val="16"/>
                <w:lang w:val="en-US"/>
              </w:rPr>
              <w:t>LILONGWE - URBAN</w:t>
            </w:r>
          </w:p>
        </w:tc>
        <w:tc>
          <w:tcPr>
            <w:tcW w:w="2206" w:type="dxa"/>
            <w:gridSpan w:val="2"/>
          </w:tcPr>
          <w:p w14:paraId="0E06B9AD" w14:textId="030B73FE" w:rsidR="0011582F" w:rsidRPr="006E56AD" w:rsidRDefault="0011582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4F5C">
              <w:rPr>
                <w:rFonts w:cstheme="minorHAnsi"/>
                <w:b/>
                <w:bCs/>
                <w:sz w:val="16"/>
                <w:szCs w:val="16"/>
                <w:lang w:val="en-US"/>
              </w:rPr>
              <w:t>KARONGA - RURAL</w:t>
            </w:r>
          </w:p>
        </w:tc>
      </w:tr>
      <w:tr w:rsidR="0011582F" w:rsidRPr="006E56AD" w14:paraId="2A840E3E" w14:textId="156948BC" w:rsidTr="009334C1">
        <w:trPr>
          <w:trHeight w:hRule="exact" w:val="425"/>
        </w:trPr>
        <w:tc>
          <w:tcPr>
            <w:tcW w:w="2836" w:type="dxa"/>
            <w:vMerge/>
            <w:hideMark/>
          </w:tcPr>
          <w:p w14:paraId="765D2578" w14:textId="77777777" w:rsidR="0011582F" w:rsidRPr="006E56AD" w:rsidRDefault="0011582F" w:rsidP="00F1574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hideMark/>
          </w:tcPr>
          <w:p w14:paraId="1F5A8F53" w14:textId="202DB958" w:rsidR="0011582F" w:rsidRPr="006E56AD" w:rsidRDefault="0011582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rude Odds ratio (95%CI)</w:t>
            </w:r>
          </w:p>
        </w:tc>
        <w:tc>
          <w:tcPr>
            <w:tcW w:w="663" w:type="dxa"/>
            <w:hideMark/>
          </w:tcPr>
          <w:p w14:paraId="70391C3F" w14:textId="5876164A" w:rsidR="0011582F" w:rsidRPr="006E56AD" w:rsidRDefault="0011582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30" w:type="dxa"/>
          </w:tcPr>
          <w:p w14:paraId="0704852A" w14:textId="7BCAC2C7" w:rsidR="0011582F" w:rsidRPr="006E56AD" w:rsidRDefault="0011582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rude Odds ratio (95%CI)</w:t>
            </w:r>
          </w:p>
        </w:tc>
        <w:tc>
          <w:tcPr>
            <w:tcW w:w="663" w:type="dxa"/>
          </w:tcPr>
          <w:p w14:paraId="6B6B5C66" w14:textId="629F78FA" w:rsidR="0011582F" w:rsidRPr="006E56AD" w:rsidRDefault="0011582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680" w:type="dxa"/>
            <w:hideMark/>
          </w:tcPr>
          <w:p w14:paraId="4B09D3D3" w14:textId="20E5FA19" w:rsidR="0011582F" w:rsidRPr="006E56AD" w:rsidRDefault="0011582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rude Odds ratio (95%CI)</w:t>
            </w:r>
          </w:p>
        </w:tc>
        <w:tc>
          <w:tcPr>
            <w:tcW w:w="584" w:type="dxa"/>
            <w:hideMark/>
          </w:tcPr>
          <w:p w14:paraId="531011B4" w14:textId="0547B255" w:rsidR="0011582F" w:rsidRPr="006E56AD" w:rsidRDefault="0011582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98" w:type="dxa"/>
          </w:tcPr>
          <w:p w14:paraId="5A89F848" w14:textId="4452480B" w:rsidR="0011582F" w:rsidRPr="006E56AD" w:rsidRDefault="0011582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rude Odds ratio (95%CI)</w:t>
            </w:r>
          </w:p>
        </w:tc>
        <w:tc>
          <w:tcPr>
            <w:tcW w:w="708" w:type="dxa"/>
          </w:tcPr>
          <w:p w14:paraId="031800A9" w14:textId="23A29D33" w:rsidR="0011582F" w:rsidRPr="006E56AD" w:rsidRDefault="0011582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AC2EB8" w:rsidRPr="006E56AD" w14:paraId="122D1F81" w14:textId="22986636" w:rsidTr="009334C1">
        <w:trPr>
          <w:trHeight w:hRule="exact" w:val="284"/>
        </w:trPr>
        <w:tc>
          <w:tcPr>
            <w:tcW w:w="2836" w:type="dxa"/>
            <w:noWrap/>
            <w:hideMark/>
          </w:tcPr>
          <w:p w14:paraId="272330EC" w14:textId="77777777" w:rsidR="003F311F" w:rsidRPr="006E56AD" w:rsidRDefault="003F311F" w:rsidP="00F1574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ge group</w:t>
            </w:r>
          </w:p>
        </w:tc>
        <w:tc>
          <w:tcPr>
            <w:tcW w:w="1417" w:type="dxa"/>
            <w:noWrap/>
            <w:hideMark/>
          </w:tcPr>
          <w:p w14:paraId="768D8DDD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  <w:noWrap/>
            <w:hideMark/>
          </w:tcPr>
          <w:p w14:paraId="2F885F22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38E05395" w14:textId="2C9F5124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</w:tcPr>
          <w:p w14:paraId="6B3288D1" w14:textId="1AF10AAE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7EE5F79C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584" w:type="dxa"/>
            <w:noWrap/>
            <w:hideMark/>
          </w:tcPr>
          <w:p w14:paraId="575926AA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24F47B7E" w14:textId="307560C8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708" w:type="dxa"/>
          </w:tcPr>
          <w:p w14:paraId="4B95DD97" w14:textId="220E956D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6E56AD" w14:paraId="78AAD466" w14:textId="3660053C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681E3FDF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-29</w:t>
            </w:r>
          </w:p>
        </w:tc>
        <w:tc>
          <w:tcPr>
            <w:tcW w:w="1417" w:type="dxa"/>
            <w:noWrap/>
            <w:hideMark/>
          </w:tcPr>
          <w:p w14:paraId="3DB9BD47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  <w:noWrap/>
            <w:hideMark/>
          </w:tcPr>
          <w:p w14:paraId="199F1A59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30" w:type="dxa"/>
          </w:tcPr>
          <w:p w14:paraId="3671C192" w14:textId="76F8ADDD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</w:tcPr>
          <w:p w14:paraId="0BE75E45" w14:textId="2C33725B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80" w:type="dxa"/>
            <w:noWrap/>
            <w:hideMark/>
          </w:tcPr>
          <w:p w14:paraId="7F1A2B82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84" w:type="dxa"/>
            <w:noWrap/>
            <w:hideMark/>
          </w:tcPr>
          <w:p w14:paraId="2A040E71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98" w:type="dxa"/>
          </w:tcPr>
          <w:p w14:paraId="62A53F36" w14:textId="248735FD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8" w:type="dxa"/>
          </w:tcPr>
          <w:p w14:paraId="1CB5AD6F" w14:textId="722EF802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AC2EB8" w:rsidRPr="006E56AD" w14:paraId="205320F6" w14:textId="46E5EBC3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4CA3349B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-39</w:t>
            </w:r>
          </w:p>
        </w:tc>
        <w:tc>
          <w:tcPr>
            <w:tcW w:w="1417" w:type="dxa"/>
            <w:noWrap/>
            <w:hideMark/>
          </w:tcPr>
          <w:p w14:paraId="4E990EF6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35  (1.12 - 1.63)</w:t>
            </w:r>
          </w:p>
        </w:tc>
        <w:tc>
          <w:tcPr>
            <w:tcW w:w="663" w:type="dxa"/>
            <w:noWrap/>
            <w:hideMark/>
          </w:tcPr>
          <w:p w14:paraId="60DFC796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430" w:type="dxa"/>
          </w:tcPr>
          <w:p w14:paraId="1A967EFA" w14:textId="3D32E4AE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28  (0.98 - 1.67)</w:t>
            </w:r>
          </w:p>
        </w:tc>
        <w:tc>
          <w:tcPr>
            <w:tcW w:w="663" w:type="dxa"/>
          </w:tcPr>
          <w:p w14:paraId="19EAEE01" w14:textId="4CB6C8ED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1680" w:type="dxa"/>
            <w:noWrap/>
            <w:hideMark/>
          </w:tcPr>
          <w:p w14:paraId="3A31266E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  (0.72 - 1.34)</w:t>
            </w:r>
          </w:p>
        </w:tc>
        <w:tc>
          <w:tcPr>
            <w:tcW w:w="584" w:type="dxa"/>
            <w:noWrap/>
            <w:hideMark/>
          </w:tcPr>
          <w:p w14:paraId="0A9C115F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1</w:t>
            </w:r>
          </w:p>
        </w:tc>
        <w:tc>
          <w:tcPr>
            <w:tcW w:w="1498" w:type="dxa"/>
          </w:tcPr>
          <w:p w14:paraId="3883BACF" w14:textId="0EED6169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  (0.71 - 1.33)</w:t>
            </w:r>
          </w:p>
        </w:tc>
        <w:tc>
          <w:tcPr>
            <w:tcW w:w="708" w:type="dxa"/>
          </w:tcPr>
          <w:p w14:paraId="7D9273E3" w14:textId="43BEB636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9</w:t>
            </w:r>
          </w:p>
        </w:tc>
      </w:tr>
      <w:tr w:rsidR="00AC2EB8" w:rsidRPr="006E56AD" w14:paraId="09B956DF" w14:textId="65B796BD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302440BB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-49</w:t>
            </w:r>
          </w:p>
        </w:tc>
        <w:tc>
          <w:tcPr>
            <w:tcW w:w="1417" w:type="dxa"/>
            <w:noWrap/>
            <w:hideMark/>
          </w:tcPr>
          <w:p w14:paraId="2A455AE2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  (0.86 - 1.51)</w:t>
            </w:r>
          </w:p>
        </w:tc>
        <w:tc>
          <w:tcPr>
            <w:tcW w:w="663" w:type="dxa"/>
            <w:noWrap/>
            <w:hideMark/>
          </w:tcPr>
          <w:p w14:paraId="41BC5124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1</w:t>
            </w:r>
          </w:p>
        </w:tc>
        <w:tc>
          <w:tcPr>
            <w:tcW w:w="1430" w:type="dxa"/>
          </w:tcPr>
          <w:p w14:paraId="4C3760B3" w14:textId="647BC88A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  (0.82 - 1.55)</w:t>
            </w:r>
          </w:p>
        </w:tc>
        <w:tc>
          <w:tcPr>
            <w:tcW w:w="663" w:type="dxa"/>
          </w:tcPr>
          <w:p w14:paraId="15848692" w14:textId="1B470AF6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4</w:t>
            </w:r>
          </w:p>
        </w:tc>
        <w:tc>
          <w:tcPr>
            <w:tcW w:w="1680" w:type="dxa"/>
            <w:noWrap/>
            <w:hideMark/>
          </w:tcPr>
          <w:p w14:paraId="2B96E258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  (0.75 - 1.63)</w:t>
            </w:r>
          </w:p>
        </w:tc>
        <w:tc>
          <w:tcPr>
            <w:tcW w:w="584" w:type="dxa"/>
            <w:noWrap/>
            <w:hideMark/>
          </w:tcPr>
          <w:p w14:paraId="56760C0E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4</w:t>
            </w:r>
          </w:p>
        </w:tc>
        <w:tc>
          <w:tcPr>
            <w:tcW w:w="1498" w:type="dxa"/>
          </w:tcPr>
          <w:p w14:paraId="7221135F" w14:textId="066110E2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64  (0.42 - 0.97)</w:t>
            </w:r>
          </w:p>
        </w:tc>
        <w:tc>
          <w:tcPr>
            <w:tcW w:w="708" w:type="dxa"/>
          </w:tcPr>
          <w:p w14:paraId="4F1ECCF7" w14:textId="54D16AB8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38</w:t>
            </w:r>
          </w:p>
        </w:tc>
      </w:tr>
      <w:tr w:rsidR="00AC2EB8" w:rsidRPr="006E56AD" w14:paraId="38B3FC01" w14:textId="4B9AAD72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26465E10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-59</w:t>
            </w:r>
          </w:p>
        </w:tc>
        <w:tc>
          <w:tcPr>
            <w:tcW w:w="1417" w:type="dxa"/>
            <w:noWrap/>
            <w:hideMark/>
          </w:tcPr>
          <w:p w14:paraId="6A184672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59  (1.15 - 2.19)</w:t>
            </w:r>
          </w:p>
        </w:tc>
        <w:tc>
          <w:tcPr>
            <w:tcW w:w="663" w:type="dxa"/>
            <w:noWrap/>
            <w:hideMark/>
          </w:tcPr>
          <w:p w14:paraId="4053863D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430" w:type="dxa"/>
          </w:tcPr>
          <w:p w14:paraId="36EB7B54" w14:textId="7BC95475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  (0.59 - 1.31)</w:t>
            </w:r>
          </w:p>
        </w:tc>
        <w:tc>
          <w:tcPr>
            <w:tcW w:w="663" w:type="dxa"/>
          </w:tcPr>
          <w:p w14:paraId="7A216DDA" w14:textId="0F7C3133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0</w:t>
            </w:r>
          </w:p>
        </w:tc>
        <w:tc>
          <w:tcPr>
            <w:tcW w:w="1680" w:type="dxa"/>
            <w:noWrap/>
            <w:hideMark/>
          </w:tcPr>
          <w:p w14:paraId="2D4B34C9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  (0.48 - 1.49)</w:t>
            </w:r>
          </w:p>
        </w:tc>
        <w:tc>
          <w:tcPr>
            <w:tcW w:w="584" w:type="dxa"/>
            <w:noWrap/>
            <w:hideMark/>
          </w:tcPr>
          <w:p w14:paraId="3934C69B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9</w:t>
            </w:r>
          </w:p>
        </w:tc>
        <w:tc>
          <w:tcPr>
            <w:tcW w:w="1498" w:type="dxa"/>
          </w:tcPr>
          <w:p w14:paraId="57B78436" w14:textId="00F7ECAA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  (0.54 - 1.33)</w:t>
            </w:r>
          </w:p>
        </w:tc>
        <w:tc>
          <w:tcPr>
            <w:tcW w:w="708" w:type="dxa"/>
          </w:tcPr>
          <w:p w14:paraId="07FCDEE3" w14:textId="423EE4BD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1</w:t>
            </w:r>
          </w:p>
        </w:tc>
      </w:tr>
      <w:tr w:rsidR="00AC2EB8" w:rsidRPr="006E56AD" w14:paraId="17F5D2BC" w14:textId="78298A1A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6BD78814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-69</w:t>
            </w:r>
          </w:p>
        </w:tc>
        <w:tc>
          <w:tcPr>
            <w:tcW w:w="1417" w:type="dxa"/>
            <w:noWrap/>
            <w:hideMark/>
          </w:tcPr>
          <w:p w14:paraId="20653D56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  (0.77 - 2.00)</w:t>
            </w:r>
          </w:p>
        </w:tc>
        <w:tc>
          <w:tcPr>
            <w:tcW w:w="663" w:type="dxa"/>
            <w:noWrap/>
            <w:hideMark/>
          </w:tcPr>
          <w:p w14:paraId="66EED5BF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0</w:t>
            </w:r>
          </w:p>
        </w:tc>
        <w:tc>
          <w:tcPr>
            <w:tcW w:w="1430" w:type="dxa"/>
          </w:tcPr>
          <w:p w14:paraId="762E4DEC" w14:textId="75BA1625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9  (0.92 - 2.10)</w:t>
            </w:r>
          </w:p>
        </w:tc>
        <w:tc>
          <w:tcPr>
            <w:tcW w:w="663" w:type="dxa"/>
          </w:tcPr>
          <w:p w14:paraId="390391D8" w14:textId="2A781CFD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5</w:t>
            </w:r>
          </w:p>
        </w:tc>
        <w:tc>
          <w:tcPr>
            <w:tcW w:w="1680" w:type="dxa"/>
            <w:noWrap/>
            <w:hideMark/>
          </w:tcPr>
          <w:p w14:paraId="4CEAD5E2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  (0.36 - 1.52)</w:t>
            </w:r>
          </w:p>
        </w:tc>
        <w:tc>
          <w:tcPr>
            <w:tcW w:w="584" w:type="dxa"/>
            <w:noWrap/>
            <w:hideMark/>
          </w:tcPr>
          <w:p w14:paraId="681C1245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4</w:t>
            </w:r>
          </w:p>
        </w:tc>
        <w:tc>
          <w:tcPr>
            <w:tcW w:w="1498" w:type="dxa"/>
          </w:tcPr>
          <w:p w14:paraId="04D823CB" w14:textId="01D9FC3C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  (0.37 - 1.32)</w:t>
            </w:r>
          </w:p>
        </w:tc>
        <w:tc>
          <w:tcPr>
            <w:tcW w:w="708" w:type="dxa"/>
          </w:tcPr>
          <w:p w14:paraId="6CA40459" w14:textId="22AE3302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8</w:t>
            </w:r>
          </w:p>
        </w:tc>
      </w:tr>
      <w:tr w:rsidR="00AC2EB8" w:rsidRPr="006E56AD" w14:paraId="74629BD0" w14:textId="0E5892C3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4CA23ED4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+</w:t>
            </w:r>
          </w:p>
        </w:tc>
        <w:tc>
          <w:tcPr>
            <w:tcW w:w="1417" w:type="dxa"/>
            <w:noWrap/>
            <w:hideMark/>
          </w:tcPr>
          <w:p w14:paraId="5AF0C572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7  (0.81 - 2.67)</w:t>
            </w:r>
          </w:p>
        </w:tc>
        <w:tc>
          <w:tcPr>
            <w:tcW w:w="663" w:type="dxa"/>
            <w:noWrap/>
            <w:hideMark/>
          </w:tcPr>
          <w:p w14:paraId="61D37A08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0</w:t>
            </w:r>
          </w:p>
        </w:tc>
        <w:tc>
          <w:tcPr>
            <w:tcW w:w="1430" w:type="dxa"/>
          </w:tcPr>
          <w:p w14:paraId="5BB53322" w14:textId="7EF07D34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  (0.40 - 1.22)</w:t>
            </w:r>
          </w:p>
        </w:tc>
        <w:tc>
          <w:tcPr>
            <w:tcW w:w="663" w:type="dxa"/>
          </w:tcPr>
          <w:p w14:paraId="4301E460" w14:textId="5CFCD6DF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2</w:t>
            </w:r>
          </w:p>
        </w:tc>
        <w:tc>
          <w:tcPr>
            <w:tcW w:w="1680" w:type="dxa"/>
            <w:noWrap/>
            <w:hideMark/>
          </w:tcPr>
          <w:p w14:paraId="2B56840B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  (0.24 - 1.84)</w:t>
            </w:r>
          </w:p>
        </w:tc>
        <w:tc>
          <w:tcPr>
            <w:tcW w:w="584" w:type="dxa"/>
            <w:noWrap/>
            <w:hideMark/>
          </w:tcPr>
          <w:p w14:paraId="31145737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9</w:t>
            </w:r>
          </w:p>
        </w:tc>
        <w:tc>
          <w:tcPr>
            <w:tcW w:w="1498" w:type="dxa"/>
          </w:tcPr>
          <w:p w14:paraId="439A0B02" w14:textId="0FE7A9D3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  (0.53 - 1.52)</w:t>
            </w:r>
          </w:p>
        </w:tc>
        <w:tc>
          <w:tcPr>
            <w:tcW w:w="708" w:type="dxa"/>
          </w:tcPr>
          <w:p w14:paraId="7702ECF2" w14:textId="456AC2D1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9</w:t>
            </w:r>
          </w:p>
        </w:tc>
      </w:tr>
      <w:tr w:rsidR="00AC2EB8" w:rsidRPr="006E56AD" w14:paraId="71BB64C9" w14:textId="2E2E09B5" w:rsidTr="009334C1">
        <w:trPr>
          <w:trHeight w:hRule="exact" w:val="90"/>
        </w:trPr>
        <w:tc>
          <w:tcPr>
            <w:tcW w:w="2836" w:type="dxa"/>
            <w:noWrap/>
            <w:hideMark/>
          </w:tcPr>
          <w:p w14:paraId="06007BAB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497EEDC0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  <w:noWrap/>
            <w:hideMark/>
          </w:tcPr>
          <w:p w14:paraId="2573CD6C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75E98899" w14:textId="6B00262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</w:tcPr>
          <w:p w14:paraId="377F37BA" w14:textId="6ACC155B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46F9E6EB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4" w:type="dxa"/>
            <w:noWrap/>
            <w:hideMark/>
          </w:tcPr>
          <w:p w14:paraId="7C1CA38D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10BEAC02" w14:textId="2BC0AA7D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708" w:type="dxa"/>
          </w:tcPr>
          <w:p w14:paraId="37373E98" w14:textId="195939BB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6E56AD" w14:paraId="1F974A5B" w14:textId="4A703492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3D1669EE" w14:textId="77777777" w:rsidR="003F311F" w:rsidRPr="006E56AD" w:rsidRDefault="003F311F" w:rsidP="00F1574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Body Mass Index </w:t>
            </w:r>
          </w:p>
        </w:tc>
        <w:tc>
          <w:tcPr>
            <w:tcW w:w="1417" w:type="dxa"/>
            <w:noWrap/>
            <w:hideMark/>
          </w:tcPr>
          <w:p w14:paraId="0AEC9477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  <w:noWrap/>
            <w:hideMark/>
          </w:tcPr>
          <w:p w14:paraId="31084DAE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5B3F53A9" w14:textId="7FC4A684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</w:tcPr>
          <w:p w14:paraId="4815F1D8" w14:textId="325C36ED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275335C6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584" w:type="dxa"/>
            <w:noWrap/>
            <w:hideMark/>
          </w:tcPr>
          <w:p w14:paraId="3E42B144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205FE289" w14:textId="0F0876E1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708" w:type="dxa"/>
          </w:tcPr>
          <w:p w14:paraId="4D9D90CB" w14:textId="52C55534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6E56AD" w14:paraId="6B4BA181" w14:textId="11C937E1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0A0C57EF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derweight (&lt;18.5)</w:t>
            </w:r>
          </w:p>
        </w:tc>
        <w:tc>
          <w:tcPr>
            <w:tcW w:w="1417" w:type="dxa"/>
            <w:noWrap/>
            <w:hideMark/>
          </w:tcPr>
          <w:p w14:paraId="7F67A33B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  (0.62 - 1.60)</w:t>
            </w:r>
          </w:p>
        </w:tc>
        <w:tc>
          <w:tcPr>
            <w:tcW w:w="663" w:type="dxa"/>
            <w:noWrap/>
            <w:hideMark/>
          </w:tcPr>
          <w:p w14:paraId="45EE1528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3</w:t>
            </w:r>
          </w:p>
        </w:tc>
        <w:tc>
          <w:tcPr>
            <w:tcW w:w="1430" w:type="dxa"/>
          </w:tcPr>
          <w:p w14:paraId="7EFC4DDC" w14:textId="36351C00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0  (0.79 - 1.80)</w:t>
            </w:r>
          </w:p>
        </w:tc>
        <w:tc>
          <w:tcPr>
            <w:tcW w:w="663" w:type="dxa"/>
          </w:tcPr>
          <w:p w14:paraId="22D7FDFB" w14:textId="16B3E71C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5</w:t>
            </w:r>
          </w:p>
        </w:tc>
        <w:tc>
          <w:tcPr>
            <w:tcW w:w="1680" w:type="dxa"/>
            <w:noWrap/>
            <w:hideMark/>
          </w:tcPr>
          <w:p w14:paraId="5F17F234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  (0.68 - 1.78)</w:t>
            </w:r>
          </w:p>
        </w:tc>
        <w:tc>
          <w:tcPr>
            <w:tcW w:w="584" w:type="dxa"/>
            <w:noWrap/>
            <w:hideMark/>
          </w:tcPr>
          <w:p w14:paraId="34B3A848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3</w:t>
            </w:r>
          </w:p>
        </w:tc>
        <w:tc>
          <w:tcPr>
            <w:tcW w:w="1498" w:type="dxa"/>
          </w:tcPr>
          <w:p w14:paraId="72DDC662" w14:textId="77627FF5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5  (0.92 - 1.98)</w:t>
            </w:r>
          </w:p>
        </w:tc>
        <w:tc>
          <w:tcPr>
            <w:tcW w:w="708" w:type="dxa"/>
          </w:tcPr>
          <w:p w14:paraId="6F716204" w14:textId="18D3D291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7</w:t>
            </w:r>
          </w:p>
        </w:tc>
      </w:tr>
      <w:tr w:rsidR="00AC2EB8" w:rsidRPr="006E56AD" w14:paraId="1A8CC561" w14:textId="35E86723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4F7FB96A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mal(18.5-24.9)</w:t>
            </w:r>
          </w:p>
        </w:tc>
        <w:tc>
          <w:tcPr>
            <w:tcW w:w="1417" w:type="dxa"/>
            <w:noWrap/>
            <w:hideMark/>
          </w:tcPr>
          <w:p w14:paraId="4F465F27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  <w:noWrap/>
            <w:hideMark/>
          </w:tcPr>
          <w:p w14:paraId="59BD3D66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30" w:type="dxa"/>
          </w:tcPr>
          <w:p w14:paraId="3CA83A68" w14:textId="2E800431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</w:tcPr>
          <w:p w14:paraId="05941B05" w14:textId="0EB5DBD1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80" w:type="dxa"/>
            <w:noWrap/>
            <w:hideMark/>
          </w:tcPr>
          <w:p w14:paraId="2251EB5A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84" w:type="dxa"/>
            <w:noWrap/>
            <w:hideMark/>
          </w:tcPr>
          <w:p w14:paraId="3BBE9CA9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98" w:type="dxa"/>
          </w:tcPr>
          <w:p w14:paraId="72F51F15" w14:textId="1141C232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8" w:type="dxa"/>
          </w:tcPr>
          <w:p w14:paraId="2FC97997" w14:textId="22C3B083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AC2EB8" w:rsidRPr="006E56AD" w14:paraId="0F2637DA" w14:textId="13481269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257CE6BE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verweight (25.0-29.9)</w:t>
            </w:r>
          </w:p>
        </w:tc>
        <w:tc>
          <w:tcPr>
            <w:tcW w:w="1417" w:type="dxa"/>
            <w:noWrap/>
            <w:hideMark/>
          </w:tcPr>
          <w:p w14:paraId="01B9DBE7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42  (1.16 - 1.73)</w:t>
            </w:r>
          </w:p>
        </w:tc>
        <w:tc>
          <w:tcPr>
            <w:tcW w:w="663" w:type="dxa"/>
            <w:noWrap/>
            <w:hideMark/>
          </w:tcPr>
          <w:p w14:paraId="5235DF58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430" w:type="dxa"/>
          </w:tcPr>
          <w:p w14:paraId="33AF6EC4" w14:textId="002D9DA0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  (0.75 - 1.33)</w:t>
            </w:r>
          </w:p>
        </w:tc>
        <w:tc>
          <w:tcPr>
            <w:tcW w:w="663" w:type="dxa"/>
          </w:tcPr>
          <w:p w14:paraId="0ABE1082" w14:textId="71BE8EB4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2</w:t>
            </w:r>
          </w:p>
        </w:tc>
        <w:tc>
          <w:tcPr>
            <w:tcW w:w="1680" w:type="dxa"/>
            <w:noWrap/>
            <w:hideMark/>
          </w:tcPr>
          <w:p w14:paraId="0D0E9B2F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  (0.78 - 1.57)</w:t>
            </w:r>
          </w:p>
        </w:tc>
        <w:tc>
          <w:tcPr>
            <w:tcW w:w="584" w:type="dxa"/>
            <w:noWrap/>
            <w:hideMark/>
          </w:tcPr>
          <w:p w14:paraId="0464192B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3</w:t>
            </w:r>
          </w:p>
        </w:tc>
        <w:tc>
          <w:tcPr>
            <w:tcW w:w="1498" w:type="dxa"/>
          </w:tcPr>
          <w:p w14:paraId="1E4D2A11" w14:textId="48575BD8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  (0.63 - 1.62)</w:t>
            </w:r>
          </w:p>
        </w:tc>
        <w:tc>
          <w:tcPr>
            <w:tcW w:w="708" w:type="dxa"/>
          </w:tcPr>
          <w:p w14:paraId="4EF6F38D" w14:textId="5A6B4788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1</w:t>
            </w:r>
          </w:p>
        </w:tc>
      </w:tr>
      <w:tr w:rsidR="00AC2EB8" w:rsidRPr="006E56AD" w14:paraId="224A6BE9" w14:textId="7AEBF347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483966A2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bese(&gt;30.0)</w:t>
            </w:r>
          </w:p>
        </w:tc>
        <w:tc>
          <w:tcPr>
            <w:tcW w:w="1417" w:type="dxa"/>
            <w:noWrap/>
            <w:hideMark/>
          </w:tcPr>
          <w:p w14:paraId="40B08F0A" w14:textId="77777777" w:rsidR="003F311F" w:rsidRPr="00D5657B" w:rsidRDefault="003F311F" w:rsidP="00F157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56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1.92  (1.55 - 2.36)</w:t>
            </w:r>
          </w:p>
        </w:tc>
        <w:tc>
          <w:tcPr>
            <w:tcW w:w="663" w:type="dxa"/>
            <w:noWrap/>
            <w:hideMark/>
          </w:tcPr>
          <w:p w14:paraId="506C42F5" w14:textId="77ADBF33" w:rsidR="003F311F" w:rsidRPr="00D5657B" w:rsidRDefault="003F311F" w:rsidP="00F157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30" w:type="dxa"/>
          </w:tcPr>
          <w:p w14:paraId="70B55F38" w14:textId="7104C416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40  (0.97 - 2.04)</w:t>
            </w:r>
          </w:p>
        </w:tc>
        <w:tc>
          <w:tcPr>
            <w:tcW w:w="663" w:type="dxa"/>
          </w:tcPr>
          <w:p w14:paraId="744FDA04" w14:textId="36758EEB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1680" w:type="dxa"/>
            <w:noWrap/>
            <w:hideMark/>
          </w:tcPr>
          <w:p w14:paraId="14E87837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  (0.62 - 2.17)</w:t>
            </w:r>
          </w:p>
        </w:tc>
        <w:tc>
          <w:tcPr>
            <w:tcW w:w="584" w:type="dxa"/>
            <w:noWrap/>
            <w:hideMark/>
          </w:tcPr>
          <w:p w14:paraId="3558949F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4</w:t>
            </w:r>
          </w:p>
        </w:tc>
        <w:tc>
          <w:tcPr>
            <w:tcW w:w="1498" w:type="dxa"/>
          </w:tcPr>
          <w:p w14:paraId="1B333B1C" w14:textId="60A412FB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0  (0.37 - 3.87)</w:t>
            </w:r>
          </w:p>
        </w:tc>
        <w:tc>
          <w:tcPr>
            <w:tcW w:w="708" w:type="dxa"/>
          </w:tcPr>
          <w:p w14:paraId="48E0ED9E" w14:textId="11791A94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9</w:t>
            </w:r>
          </w:p>
        </w:tc>
      </w:tr>
      <w:tr w:rsidR="00AC2EB8" w:rsidRPr="006E56AD" w14:paraId="7D32A488" w14:textId="6E51D59B" w:rsidTr="009334C1">
        <w:trPr>
          <w:trHeight w:hRule="exact" w:val="90"/>
        </w:trPr>
        <w:tc>
          <w:tcPr>
            <w:tcW w:w="2836" w:type="dxa"/>
            <w:noWrap/>
            <w:hideMark/>
          </w:tcPr>
          <w:p w14:paraId="1C1A7C73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0B501362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  <w:noWrap/>
            <w:hideMark/>
          </w:tcPr>
          <w:p w14:paraId="1A045BB0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2D0E11EB" w14:textId="5EE36C5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</w:tcPr>
          <w:p w14:paraId="77FEC59F" w14:textId="56F8AD34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37ABEDA4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4" w:type="dxa"/>
            <w:noWrap/>
            <w:hideMark/>
          </w:tcPr>
          <w:p w14:paraId="59C888BD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71DD0C63" w14:textId="6DFD48C0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708" w:type="dxa"/>
          </w:tcPr>
          <w:p w14:paraId="547C9404" w14:textId="28DCD54D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6E56AD" w14:paraId="68D3DDDD" w14:textId="4B8AB2C6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1ADEE880" w14:textId="77777777" w:rsidR="003F311F" w:rsidRPr="006E56AD" w:rsidRDefault="003F311F" w:rsidP="00F1574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Physical activity rating </w:t>
            </w:r>
          </w:p>
        </w:tc>
        <w:tc>
          <w:tcPr>
            <w:tcW w:w="1417" w:type="dxa"/>
            <w:noWrap/>
            <w:hideMark/>
          </w:tcPr>
          <w:p w14:paraId="0AD31451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  <w:noWrap/>
            <w:hideMark/>
          </w:tcPr>
          <w:p w14:paraId="5EBF1D4C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6427E6A2" w14:textId="55C0207E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</w:tcPr>
          <w:p w14:paraId="136714F6" w14:textId="1D1989F2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66DC4099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584" w:type="dxa"/>
            <w:noWrap/>
            <w:hideMark/>
          </w:tcPr>
          <w:p w14:paraId="2AA72219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6A2EDF39" w14:textId="3AEFC603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708" w:type="dxa"/>
          </w:tcPr>
          <w:p w14:paraId="22F928F4" w14:textId="1B8C2F2B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6E56AD" w14:paraId="6EFFFF10" w14:textId="219B9000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22F35DC0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290E2EC2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  <w:noWrap/>
            <w:hideMark/>
          </w:tcPr>
          <w:p w14:paraId="202498A7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30" w:type="dxa"/>
          </w:tcPr>
          <w:p w14:paraId="7E420098" w14:textId="46AB6846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</w:tcPr>
          <w:p w14:paraId="60BC4A3B" w14:textId="77CDCB86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80" w:type="dxa"/>
            <w:noWrap/>
            <w:hideMark/>
          </w:tcPr>
          <w:p w14:paraId="01024508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84" w:type="dxa"/>
            <w:noWrap/>
            <w:hideMark/>
          </w:tcPr>
          <w:p w14:paraId="4F1EE33A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98" w:type="dxa"/>
          </w:tcPr>
          <w:p w14:paraId="601E4779" w14:textId="6BFA426F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8" w:type="dxa"/>
          </w:tcPr>
          <w:p w14:paraId="67F002F3" w14:textId="7AD396E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AC2EB8" w:rsidRPr="006E56AD" w14:paraId="16F6CFA2" w14:textId="5F0C6BB6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6DE8E9B1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1417" w:type="dxa"/>
            <w:noWrap/>
            <w:hideMark/>
          </w:tcPr>
          <w:p w14:paraId="34BFDDAF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  (0.41 - 1.65)</w:t>
            </w:r>
          </w:p>
        </w:tc>
        <w:tc>
          <w:tcPr>
            <w:tcW w:w="663" w:type="dxa"/>
            <w:noWrap/>
            <w:hideMark/>
          </w:tcPr>
          <w:p w14:paraId="3FA858D1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5</w:t>
            </w:r>
          </w:p>
        </w:tc>
        <w:tc>
          <w:tcPr>
            <w:tcW w:w="1430" w:type="dxa"/>
          </w:tcPr>
          <w:p w14:paraId="133AD723" w14:textId="38CC31DA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  (0.31 - 2.48)</w:t>
            </w:r>
          </w:p>
        </w:tc>
        <w:tc>
          <w:tcPr>
            <w:tcW w:w="663" w:type="dxa"/>
          </w:tcPr>
          <w:p w14:paraId="2D464259" w14:textId="2D05BFE1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3</w:t>
            </w:r>
          </w:p>
        </w:tc>
        <w:tc>
          <w:tcPr>
            <w:tcW w:w="1680" w:type="dxa"/>
            <w:noWrap/>
            <w:hideMark/>
          </w:tcPr>
          <w:p w14:paraId="21B8CFF1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  (0.58 - 2.08)</w:t>
            </w:r>
          </w:p>
        </w:tc>
        <w:tc>
          <w:tcPr>
            <w:tcW w:w="584" w:type="dxa"/>
            <w:noWrap/>
            <w:hideMark/>
          </w:tcPr>
          <w:p w14:paraId="4A0E0586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4</w:t>
            </w:r>
          </w:p>
        </w:tc>
        <w:tc>
          <w:tcPr>
            <w:tcW w:w="1498" w:type="dxa"/>
          </w:tcPr>
          <w:p w14:paraId="02B43A5D" w14:textId="2251226B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27  (0.12 - 0.60)</w:t>
            </w:r>
          </w:p>
        </w:tc>
        <w:tc>
          <w:tcPr>
            <w:tcW w:w="708" w:type="dxa"/>
          </w:tcPr>
          <w:p w14:paraId="7A8D1774" w14:textId="1DA21826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AC2EB8" w:rsidRPr="006E56AD" w14:paraId="35C09773" w14:textId="3889F090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15882730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630A0D9D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64  (0.37 - 1.09)</w:t>
            </w:r>
          </w:p>
        </w:tc>
        <w:tc>
          <w:tcPr>
            <w:tcW w:w="663" w:type="dxa"/>
            <w:noWrap/>
            <w:hideMark/>
          </w:tcPr>
          <w:p w14:paraId="13B92005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99</w:t>
            </w:r>
          </w:p>
        </w:tc>
        <w:tc>
          <w:tcPr>
            <w:tcW w:w="1430" w:type="dxa"/>
          </w:tcPr>
          <w:p w14:paraId="0D1FC4CE" w14:textId="0CA14BAB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  (0.50 - 2.58)</w:t>
            </w:r>
          </w:p>
        </w:tc>
        <w:tc>
          <w:tcPr>
            <w:tcW w:w="663" w:type="dxa"/>
          </w:tcPr>
          <w:p w14:paraId="745C9D76" w14:textId="509ED94D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5</w:t>
            </w:r>
          </w:p>
        </w:tc>
        <w:tc>
          <w:tcPr>
            <w:tcW w:w="1680" w:type="dxa"/>
            <w:noWrap/>
            <w:hideMark/>
          </w:tcPr>
          <w:p w14:paraId="37136D9A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  (0.41 - 1.31)</w:t>
            </w:r>
          </w:p>
        </w:tc>
        <w:tc>
          <w:tcPr>
            <w:tcW w:w="584" w:type="dxa"/>
            <w:noWrap/>
            <w:hideMark/>
          </w:tcPr>
          <w:p w14:paraId="7F608AFA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3</w:t>
            </w:r>
          </w:p>
        </w:tc>
        <w:tc>
          <w:tcPr>
            <w:tcW w:w="1498" w:type="dxa"/>
          </w:tcPr>
          <w:p w14:paraId="5F6F7697" w14:textId="6E8522E6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53  (0.29 - 0.97)</w:t>
            </w:r>
          </w:p>
        </w:tc>
        <w:tc>
          <w:tcPr>
            <w:tcW w:w="708" w:type="dxa"/>
          </w:tcPr>
          <w:p w14:paraId="1EDE8B46" w14:textId="0498BB22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40</w:t>
            </w:r>
          </w:p>
        </w:tc>
      </w:tr>
      <w:tr w:rsidR="00AC2EB8" w:rsidRPr="006E56AD" w14:paraId="6B0BAC24" w14:textId="4B1AD744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387EEFB8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2F499C54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  <w:noWrap/>
            <w:hideMark/>
          </w:tcPr>
          <w:p w14:paraId="35FF1922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5B53C4A8" w14:textId="22E09FF0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</w:tcPr>
          <w:p w14:paraId="6B2F6AC6" w14:textId="79035282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477F68A9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584" w:type="dxa"/>
            <w:noWrap/>
            <w:hideMark/>
          </w:tcPr>
          <w:p w14:paraId="7DDEE532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5534F21A" w14:textId="724FB84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708" w:type="dxa"/>
          </w:tcPr>
          <w:p w14:paraId="5FC11C8D" w14:textId="775D6D15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6E56AD" w14:paraId="710B394B" w14:textId="0412F6FD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39D7E062" w14:textId="77777777" w:rsidR="003F311F" w:rsidRPr="006E56AD" w:rsidRDefault="003F311F" w:rsidP="00F1574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ousehold income</w:t>
            </w:r>
          </w:p>
        </w:tc>
        <w:tc>
          <w:tcPr>
            <w:tcW w:w="1417" w:type="dxa"/>
            <w:noWrap/>
            <w:hideMark/>
          </w:tcPr>
          <w:p w14:paraId="746F8976" w14:textId="77777777" w:rsidR="003F311F" w:rsidRPr="00D5657B" w:rsidRDefault="003F311F" w:rsidP="00F157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56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1.07  (1.04 - 1.11)</w:t>
            </w:r>
          </w:p>
        </w:tc>
        <w:tc>
          <w:tcPr>
            <w:tcW w:w="663" w:type="dxa"/>
            <w:noWrap/>
            <w:hideMark/>
          </w:tcPr>
          <w:p w14:paraId="75F96A53" w14:textId="3CBF8D1A" w:rsidR="003F311F" w:rsidRPr="00D5657B" w:rsidRDefault="003F311F" w:rsidP="00F157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30" w:type="dxa"/>
          </w:tcPr>
          <w:p w14:paraId="64ED4018" w14:textId="1E64723C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  (0.98 - 1.08)</w:t>
            </w:r>
          </w:p>
        </w:tc>
        <w:tc>
          <w:tcPr>
            <w:tcW w:w="663" w:type="dxa"/>
          </w:tcPr>
          <w:p w14:paraId="3A46770A" w14:textId="0F8148E1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6</w:t>
            </w:r>
          </w:p>
        </w:tc>
        <w:tc>
          <w:tcPr>
            <w:tcW w:w="1680" w:type="dxa"/>
            <w:noWrap/>
            <w:hideMark/>
          </w:tcPr>
          <w:p w14:paraId="4B191F6E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05  (1.00 - 1.11)</w:t>
            </w:r>
          </w:p>
        </w:tc>
        <w:tc>
          <w:tcPr>
            <w:tcW w:w="584" w:type="dxa"/>
            <w:noWrap/>
            <w:hideMark/>
          </w:tcPr>
          <w:p w14:paraId="1DD78B64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1498" w:type="dxa"/>
          </w:tcPr>
          <w:p w14:paraId="6CD7CE15" w14:textId="562EB10B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10  (1.04 - 1.16)</w:t>
            </w:r>
          </w:p>
        </w:tc>
        <w:tc>
          <w:tcPr>
            <w:tcW w:w="708" w:type="dxa"/>
          </w:tcPr>
          <w:p w14:paraId="6699EDE6" w14:textId="584ADAEC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AC2EB8" w:rsidRPr="006E56AD" w14:paraId="41B2C7A9" w14:textId="0E9FC35F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2E67C9BC" w14:textId="77777777" w:rsidR="003F311F" w:rsidRPr="006E56AD" w:rsidRDefault="003F311F" w:rsidP="00F1574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ousehold possessions</w:t>
            </w:r>
          </w:p>
        </w:tc>
        <w:tc>
          <w:tcPr>
            <w:tcW w:w="1417" w:type="dxa"/>
            <w:noWrap/>
            <w:hideMark/>
          </w:tcPr>
          <w:p w14:paraId="4E8701D8" w14:textId="77777777" w:rsidR="003F311F" w:rsidRPr="00D5657B" w:rsidRDefault="003F311F" w:rsidP="00F157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56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1.09  (1.06 - 1.13)</w:t>
            </w:r>
          </w:p>
        </w:tc>
        <w:tc>
          <w:tcPr>
            <w:tcW w:w="663" w:type="dxa"/>
            <w:noWrap/>
            <w:hideMark/>
          </w:tcPr>
          <w:p w14:paraId="2C5E90E3" w14:textId="399921A3" w:rsidR="003F311F" w:rsidRPr="00D5657B" w:rsidRDefault="003F311F" w:rsidP="00F157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30" w:type="dxa"/>
          </w:tcPr>
          <w:p w14:paraId="1010B508" w14:textId="424264AE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  (0.99 - 1.08)</w:t>
            </w:r>
          </w:p>
        </w:tc>
        <w:tc>
          <w:tcPr>
            <w:tcW w:w="663" w:type="dxa"/>
          </w:tcPr>
          <w:p w14:paraId="7815637C" w14:textId="36522D15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0</w:t>
            </w:r>
          </w:p>
        </w:tc>
        <w:tc>
          <w:tcPr>
            <w:tcW w:w="1680" w:type="dxa"/>
            <w:noWrap/>
            <w:hideMark/>
          </w:tcPr>
          <w:p w14:paraId="1A32622F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07  (1.02 - 1.13)</w:t>
            </w:r>
          </w:p>
        </w:tc>
        <w:tc>
          <w:tcPr>
            <w:tcW w:w="584" w:type="dxa"/>
            <w:noWrap/>
            <w:hideMark/>
          </w:tcPr>
          <w:p w14:paraId="19ED5A6D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498" w:type="dxa"/>
          </w:tcPr>
          <w:p w14:paraId="115FE1CB" w14:textId="481751E6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06  (1.01 - 1.12)</w:t>
            </w:r>
          </w:p>
        </w:tc>
        <w:tc>
          <w:tcPr>
            <w:tcW w:w="708" w:type="dxa"/>
          </w:tcPr>
          <w:p w14:paraId="2216D214" w14:textId="41ADCCC8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19</w:t>
            </w:r>
          </w:p>
        </w:tc>
      </w:tr>
      <w:tr w:rsidR="00AC2EB8" w:rsidRPr="006E56AD" w14:paraId="09C70D4D" w14:textId="12BA248E" w:rsidTr="009334C1">
        <w:trPr>
          <w:trHeight w:hRule="exact" w:val="134"/>
        </w:trPr>
        <w:tc>
          <w:tcPr>
            <w:tcW w:w="2836" w:type="dxa"/>
            <w:noWrap/>
            <w:hideMark/>
          </w:tcPr>
          <w:p w14:paraId="02A283DA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9F11B34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  <w:noWrap/>
            <w:hideMark/>
          </w:tcPr>
          <w:p w14:paraId="71AD7A52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70949C7E" w14:textId="081D4C4B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</w:tcPr>
          <w:p w14:paraId="11D42BAA" w14:textId="099859F8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5A5CE7D6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4" w:type="dxa"/>
            <w:noWrap/>
            <w:hideMark/>
          </w:tcPr>
          <w:p w14:paraId="3936E39F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05275A81" w14:textId="4395E188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708" w:type="dxa"/>
          </w:tcPr>
          <w:p w14:paraId="0A1910DD" w14:textId="67FA062E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6E56AD" w14:paraId="1FBF3276" w14:textId="15C68BDB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345601D7" w14:textId="77777777" w:rsidR="003F311F" w:rsidRPr="006E56AD" w:rsidRDefault="003F311F" w:rsidP="00F1574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ducation</w:t>
            </w:r>
          </w:p>
        </w:tc>
        <w:tc>
          <w:tcPr>
            <w:tcW w:w="1417" w:type="dxa"/>
            <w:noWrap/>
            <w:hideMark/>
          </w:tcPr>
          <w:p w14:paraId="7E7D82AA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  <w:noWrap/>
            <w:hideMark/>
          </w:tcPr>
          <w:p w14:paraId="300AA7AC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6B0CDECB" w14:textId="67048DFE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</w:tcPr>
          <w:p w14:paraId="1057E76E" w14:textId="34C042AE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501FF80B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584" w:type="dxa"/>
            <w:noWrap/>
            <w:hideMark/>
          </w:tcPr>
          <w:p w14:paraId="757B8C38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3D345851" w14:textId="7DCC0280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708" w:type="dxa"/>
          </w:tcPr>
          <w:p w14:paraId="7CF01B7C" w14:textId="1688E901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6E56AD" w14:paraId="3438B7FC" w14:textId="11C0471E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04FFA4EC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formal</w:t>
            </w:r>
          </w:p>
        </w:tc>
        <w:tc>
          <w:tcPr>
            <w:tcW w:w="1417" w:type="dxa"/>
            <w:noWrap/>
            <w:hideMark/>
          </w:tcPr>
          <w:p w14:paraId="1B1E7BD4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57  (0.33 - 0.96)</w:t>
            </w:r>
          </w:p>
        </w:tc>
        <w:tc>
          <w:tcPr>
            <w:tcW w:w="663" w:type="dxa"/>
            <w:noWrap/>
            <w:hideMark/>
          </w:tcPr>
          <w:p w14:paraId="7B813B92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1430" w:type="dxa"/>
          </w:tcPr>
          <w:p w14:paraId="1C6A389C" w14:textId="34C844AE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67  (0.97 - 2.86)</w:t>
            </w:r>
          </w:p>
        </w:tc>
        <w:tc>
          <w:tcPr>
            <w:tcW w:w="663" w:type="dxa"/>
          </w:tcPr>
          <w:p w14:paraId="5DAA2B91" w14:textId="4ECAE0E8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1680" w:type="dxa"/>
            <w:noWrap/>
            <w:hideMark/>
          </w:tcPr>
          <w:p w14:paraId="0F512726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.62  (0.88 - 14.83)</w:t>
            </w:r>
          </w:p>
        </w:tc>
        <w:tc>
          <w:tcPr>
            <w:tcW w:w="584" w:type="dxa"/>
            <w:noWrap/>
            <w:hideMark/>
          </w:tcPr>
          <w:p w14:paraId="3757893D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1498" w:type="dxa"/>
          </w:tcPr>
          <w:p w14:paraId="0356C8C1" w14:textId="1D5F929F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  (0.05 - 3.01)</w:t>
            </w:r>
          </w:p>
        </w:tc>
        <w:tc>
          <w:tcPr>
            <w:tcW w:w="708" w:type="dxa"/>
          </w:tcPr>
          <w:p w14:paraId="1874F56F" w14:textId="7688ADA2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9</w:t>
            </w:r>
          </w:p>
        </w:tc>
      </w:tr>
      <w:tr w:rsidR="00AC2EB8" w:rsidRPr="006E56AD" w14:paraId="04A783C9" w14:textId="2EEFF8FC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7EF71BAE" w14:textId="29E7733F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imary: </w:t>
            </w: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ndard 1-5</w:t>
            </w:r>
          </w:p>
        </w:tc>
        <w:tc>
          <w:tcPr>
            <w:tcW w:w="1417" w:type="dxa"/>
            <w:noWrap/>
            <w:hideMark/>
          </w:tcPr>
          <w:p w14:paraId="2ACA9633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  <w:noWrap/>
            <w:hideMark/>
          </w:tcPr>
          <w:p w14:paraId="38F0E48A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30" w:type="dxa"/>
          </w:tcPr>
          <w:p w14:paraId="55F5A668" w14:textId="01FFA746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</w:tcPr>
          <w:p w14:paraId="298C730F" w14:textId="5822FA00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80" w:type="dxa"/>
            <w:noWrap/>
            <w:hideMark/>
          </w:tcPr>
          <w:p w14:paraId="08B9F8F6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84" w:type="dxa"/>
            <w:noWrap/>
            <w:hideMark/>
          </w:tcPr>
          <w:p w14:paraId="6190A219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98" w:type="dxa"/>
          </w:tcPr>
          <w:p w14:paraId="74D98E3B" w14:textId="747A11D1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8" w:type="dxa"/>
          </w:tcPr>
          <w:p w14:paraId="472F9CF6" w14:textId="0A0A6369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AC2EB8" w:rsidRPr="006E56AD" w14:paraId="1BA8AC05" w14:textId="713BFC6E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29775C4F" w14:textId="5509134E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imary: </w:t>
            </w: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ndard 6-8</w:t>
            </w:r>
          </w:p>
        </w:tc>
        <w:tc>
          <w:tcPr>
            <w:tcW w:w="1417" w:type="dxa"/>
            <w:noWrap/>
            <w:hideMark/>
          </w:tcPr>
          <w:p w14:paraId="13235F66" w14:textId="77777777" w:rsidR="003F311F" w:rsidRPr="00D5657B" w:rsidRDefault="003F311F" w:rsidP="00F157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56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0.58  (0.42 - 0.81)</w:t>
            </w:r>
          </w:p>
        </w:tc>
        <w:tc>
          <w:tcPr>
            <w:tcW w:w="663" w:type="dxa"/>
            <w:noWrap/>
            <w:hideMark/>
          </w:tcPr>
          <w:p w14:paraId="4F0F7770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430" w:type="dxa"/>
          </w:tcPr>
          <w:p w14:paraId="37BDD5EB" w14:textId="47C0D6A9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71  (1.20 - 2.45)</w:t>
            </w:r>
          </w:p>
        </w:tc>
        <w:tc>
          <w:tcPr>
            <w:tcW w:w="663" w:type="dxa"/>
          </w:tcPr>
          <w:p w14:paraId="15AEBA02" w14:textId="50DDA40C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680" w:type="dxa"/>
            <w:noWrap/>
            <w:hideMark/>
          </w:tcPr>
          <w:p w14:paraId="1603235C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.92  (1.03 - 8.31)</w:t>
            </w:r>
          </w:p>
        </w:tc>
        <w:tc>
          <w:tcPr>
            <w:tcW w:w="584" w:type="dxa"/>
            <w:noWrap/>
            <w:hideMark/>
          </w:tcPr>
          <w:p w14:paraId="117048E1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1498" w:type="dxa"/>
          </w:tcPr>
          <w:p w14:paraId="17F2F5D8" w14:textId="4B945696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60  (0.94 - 2.74)</w:t>
            </w:r>
          </w:p>
        </w:tc>
        <w:tc>
          <w:tcPr>
            <w:tcW w:w="708" w:type="dxa"/>
          </w:tcPr>
          <w:p w14:paraId="254FF73B" w14:textId="14CA8F1D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84</w:t>
            </w:r>
          </w:p>
        </w:tc>
      </w:tr>
      <w:tr w:rsidR="00AC2EB8" w:rsidRPr="006E56AD" w14:paraId="1CA5B6BC" w14:textId="4EA3D07C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30DBEBD9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condary</w:t>
            </w:r>
          </w:p>
        </w:tc>
        <w:tc>
          <w:tcPr>
            <w:tcW w:w="1417" w:type="dxa"/>
            <w:noWrap/>
            <w:hideMark/>
          </w:tcPr>
          <w:p w14:paraId="448616D0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  (0.69 - 1.20)</w:t>
            </w:r>
          </w:p>
        </w:tc>
        <w:tc>
          <w:tcPr>
            <w:tcW w:w="663" w:type="dxa"/>
            <w:noWrap/>
            <w:hideMark/>
          </w:tcPr>
          <w:p w14:paraId="672604D3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6</w:t>
            </w:r>
          </w:p>
        </w:tc>
        <w:tc>
          <w:tcPr>
            <w:tcW w:w="1430" w:type="dxa"/>
          </w:tcPr>
          <w:p w14:paraId="59E47224" w14:textId="4BF7EE02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104F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2.10  (1.44 - 3.07)</w:t>
            </w:r>
          </w:p>
        </w:tc>
        <w:tc>
          <w:tcPr>
            <w:tcW w:w="663" w:type="dxa"/>
          </w:tcPr>
          <w:p w14:paraId="40DAAD1F" w14:textId="61EB363A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680" w:type="dxa"/>
            <w:noWrap/>
            <w:hideMark/>
          </w:tcPr>
          <w:p w14:paraId="6D22B876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.81  (1.03 - 7.65)</w:t>
            </w:r>
          </w:p>
        </w:tc>
        <w:tc>
          <w:tcPr>
            <w:tcW w:w="584" w:type="dxa"/>
            <w:noWrap/>
            <w:hideMark/>
          </w:tcPr>
          <w:p w14:paraId="680B82CC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1498" w:type="dxa"/>
          </w:tcPr>
          <w:p w14:paraId="7CE2E7E4" w14:textId="39E0FE1D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.14  (1.26 - 3.62)</w:t>
            </w:r>
          </w:p>
        </w:tc>
        <w:tc>
          <w:tcPr>
            <w:tcW w:w="708" w:type="dxa"/>
          </w:tcPr>
          <w:p w14:paraId="7D820DCB" w14:textId="07816951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5</w:t>
            </w:r>
          </w:p>
        </w:tc>
      </w:tr>
      <w:tr w:rsidR="00AC2EB8" w:rsidRPr="006E56AD" w14:paraId="7091949E" w14:textId="2246C642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1C600FFC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rtiary</w:t>
            </w:r>
          </w:p>
        </w:tc>
        <w:tc>
          <w:tcPr>
            <w:tcW w:w="1417" w:type="dxa"/>
            <w:noWrap/>
            <w:hideMark/>
          </w:tcPr>
          <w:p w14:paraId="75F201BD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58  (1.16 - 2.15)</w:t>
            </w:r>
          </w:p>
        </w:tc>
        <w:tc>
          <w:tcPr>
            <w:tcW w:w="663" w:type="dxa"/>
            <w:noWrap/>
            <w:hideMark/>
          </w:tcPr>
          <w:p w14:paraId="60399603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430" w:type="dxa"/>
          </w:tcPr>
          <w:p w14:paraId="41255B58" w14:textId="0172A0B1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.11  (1.84 - 9.15)</w:t>
            </w:r>
          </w:p>
        </w:tc>
        <w:tc>
          <w:tcPr>
            <w:tcW w:w="663" w:type="dxa"/>
          </w:tcPr>
          <w:p w14:paraId="32879EE0" w14:textId="178C2F0E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680" w:type="dxa"/>
            <w:noWrap/>
            <w:hideMark/>
          </w:tcPr>
          <w:p w14:paraId="028E10BF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.21  (1.53 - 11.62)</w:t>
            </w:r>
          </w:p>
        </w:tc>
        <w:tc>
          <w:tcPr>
            <w:tcW w:w="584" w:type="dxa"/>
            <w:noWrap/>
            <w:hideMark/>
          </w:tcPr>
          <w:p w14:paraId="1F252F3A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498" w:type="dxa"/>
          </w:tcPr>
          <w:p w14:paraId="5D3AB812" w14:textId="0AB2068B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.10  (1.46 - 6.57)</w:t>
            </w:r>
          </w:p>
        </w:tc>
        <w:tc>
          <w:tcPr>
            <w:tcW w:w="708" w:type="dxa"/>
          </w:tcPr>
          <w:p w14:paraId="10309AD9" w14:textId="6AB1CC39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3</w:t>
            </w:r>
          </w:p>
        </w:tc>
      </w:tr>
      <w:tr w:rsidR="00AC2EB8" w:rsidRPr="006E56AD" w14:paraId="2EAD3964" w14:textId="6B99E8C1" w:rsidTr="009334C1">
        <w:trPr>
          <w:trHeight w:hRule="exact" w:val="136"/>
        </w:trPr>
        <w:tc>
          <w:tcPr>
            <w:tcW w:w="2836" w:type="dxa"/>
            <w:noWrap/>
            <w:hideMark/>
          </w:tcPr>
          <w:p w14:paraId="1BFF6C5C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54413F4E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  <w:noWrap/>
            <w:hideMark/>
          </w:tcPr>
          <w:p w14:paraId="66266FCC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5AE004BB" w14:textId="258B513D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</w:tcPr>
          <w:p w14:paraId="3373FB0F" w14:textId="77F5F9B5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65BE7C93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584" w:type="dxa"/>
            <w:noWrap/>
            <w:hideMark/>
          </w:tcPr>
          <w:p w14:paraId="57BDFD5A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567256AC" w14:textId="41F49CB8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708" w:type="dxa"/>
          </w:tcPr>
          <w:p w14:paraId="0A831E41" w14:textId="602D1BE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6E56AD" w14:paraId="0EE6E287" w14:textId="107EE44F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467F870C" w14:textId="77777777" w:rsidR="003F311F" w:rsidRPr="006E56AD" w:rsidRDefault="003F311F" w:rsidP="00F1574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ork Status</w:t>
            </w:r>
          </w:p>
        </w:tc>
        <w:tc>
          <w:tcPr>
            <w:tcW w:w="1417" w:type="dxa"/>
            <w:noWrap/>
            <w:hideMark/>
          </w:tcPr>
          <w:p w14:paraId="5E705049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  <w:noWrap/>
            <w:hideMark/>
          </w:tcPr>
          <w:p w14:paraId="15C4F483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2885BB0F" w14:textId="6CB847B5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</w:tcPr>
          <w:p w14:paraId="2EB050AE" w14:textId="32799BDA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567AB629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584" w:type="dxa"/>
            <w:noWrap/>
            <w:hideMark/>
          </w:tcPr>
          <w:p w14:paraId="3CAB3396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4C34203C" w14:textId="3D945DAF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708" w:type="dxa"/>
          </w:tcPr>
          <w:p w14:paraId="6F0951F6" w14:textId="7FDAEA92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6E56AD" w14:paraId="33DD1174" w14:textId="7472094C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4A8D1123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working</w:t>
            </w:r>
          </w:p>
        </w:tc>
        <w:tc>
          <w:tcPr>
            <w:tcW w:w="1417" w:type="dxa"/>
            <w:noWrap/>
            <w:hideMark/>
          </w:tcPr>
          <w:p w14:paraId="367D5584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  <w:noWrap/>
            <w:hideMark/>
          </w:tcPr>
          <w:p w14:paraId="014685CB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30" w:type="dxa"/>
          </w:tcPr>
          <w:p w14:paraId="3389B502" w14:textId="74A3D915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</w:tcPr>
          <w:p w14:paraId="5465FD55" w14:textId="7E5CC0D9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80" w:type="dxa"/>
            <w:noWrap/>
            <w:hideMark/>
          </w:tcPr>
          <w:p w14:paraId="47F9F52D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84" w:type="dxa"/>
            <w:noWrap/>
            <w:hideMark/>
          </w:tcPr>
          <w:p w14:paraId="5B3FA656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98" w:type="dxa"/>
          </w:tcPr>
          <w:p w14:paraId="74D4A0E5" w14:textId="0C65E7BE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8" w:type="dxa"/>
          </w:tcPr>
          <w:p w14:paraId="55DB952E" w14:textId="3C780B83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AC2EB8" w:rsidRPr="006E56AD" w14:paraId="15F72A58" w14:textId="10F65C6F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42F34B4F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usework</w:t>
            </w:r>
          </w:p>
        </w:tc>
        <w:tc>
          <w:tcPr>
            <w:tcW w:w="1417" w:type="dxa"/>
            <w:noWrap/>
            <w:hideMark/>
          </w:tcPr>
          <w:p w14:paraId="7FC75034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  (0.72 - 1.13)</w:t>
            </w:r>
          </w:p>
        </w:tc>
        <w:tc>
          <w:tcPr>
            <w:tcW w:w="663" w:type="dxa"/>
            <w:noWrap/>
            <w:hideMark/>
          </w:tcPr>
          <w:p w14:paraId="1C5CDA7F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0</w:t>
            </w:r>
          </w:p>
        </w:tc>
        <w:tc>
          <w:tcPr>
            <w:tcW w:w="1430" w:type="dxa"/>
          </w:tcPr>
          <w:p w14:paraId="3B30F7A0" w14:textId="4CCBF9A2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  (0.47 - 1.22)</w:t>
            </w:r>
          </w:p>
        </w:tc>
        <w:tc>
          <w:tcPr>
            <w:tcW w:w="663" w:type="dxa"/>
          </w:tcPr>
          <w:p w14:paraId="20109765" w14:textId="475F500C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2</w:t>
            </w:r>
          </w:p>
        </w:tc>
        <w:tc>
          <w:tcPr>
            <w:tcW w:w="1680" w:type="dxa"/>
            <w:noWrap/>
            <w:hideMark/>
          </w:tcPr>
          <w:p w14:paraId="77D42B56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  (0.55 - 1.64)</w:t>
            </w:r>
          </w:p>
        </w:tc>
        <w:tc>
          <w:tcPr>
            <w:tcW w:w="584" w:type="dxa"/>
            <w:noWrap/>
            <w:hideMark/>
          </w:tcPr>
          <w:p w14:paraId="218F6A8B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0</w:t>
            </w:r>
          </w:p>
        </w:tc>
        <w:tc>
          <w:tcPr>
            <w:tcW w:w="1498" w:type="dxa"/>
          </w:tcPr>
          <w:p w14:paraId="2668564F" w14:textId="645E6FDD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6  (0.82 - 4.25)</w:t>
            </w:r>
          </w:p>
        </w:tc>
        <w:tc>
          <w:tcPr>
            <w:tcW w:w="708" w:type="dxa"/>
          </w:tcPr>
          <w:p w14:paraId="5644B609" w14:textId="15F651DF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0</w:t>
            </w:r>
          </w:p>
        </w:tc>
      </w:tr>
      <w:tr w:rsidR="00AC2EB8" w:rsidRPr="006E56AD" w14:paraId="6EEECF7D" w14:textId="0F16FCC6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46202F43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rming/fishing</w:t>
            </w:r>
          </w:p>
        </w:tc>
        <w:tc>
          <w:tcPr>
            <w:tcW w:w="1417" w:type="dxa"/>
            <w:noWrap/>
            <w:hideMark/>
          </w:tcPr>
          <w:p w14:paraId="37121164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  (0.16 - 2.75)</w:t>
            </w:r>
          </w:p>
        </w:tc>
        <w:tc>
          <w:tcPr>
            <w:tcW w:w="663" w:type="dxa"/>
            <w:noWrap/>
            <w:hideMark/>
          </w:tcPr>
          <w:p w14:paraId="4B31F41B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3</w:t>
            </w:r>
          </w:p>
        </w:tc>
        <w:tc>
          <w:tcPr>
            <w:tcW w:w="1430" w:type="dxa"/>
          </w:tcPr>
          <w:p w14:paraId="300733EB" w14:textId="48349132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73  (0.52 - 1.03)</w:t>
            </w:r>
          </w:p>
        </w:tc>
        <w:tc>
          <w:tcPr>
            <w:tcW w:w="663" w:type="dxa"/>
          </w:tcPr>
          <w:p w14:paraId="1BF9B46E" w14:textId="2E8EC915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1680" w:type="dxa"/>
            <w:noWrap/>
            <w:hideMark/>
          </w:tcPr>
          <w:p w14:paraId="6A26EAAF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  (0.10 - 5.30)</w:t>
            </w:r>
          </w:p>
        </w:tc>
        <w:tc>
          <w:tcPr>
            <w:tcW w:w="584" w:type="dxa"/>
            <w:noWrap/>
            <w:hideMark/>
          </w:tcPr>
          <w:p w14:paraId="720618B5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2</w:t>
            </w:r>
          </w:p>
        </w:tc>
        <w:tc>
          <w:tcPr>
            <w:tcW w:w="1498" w:type="dxa"/>
          </w:tcPr>
          <w:p w14:paraId="5AED275B" w14:textId="25AF90A9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66  (0.48 - 0.90)</w:t>
            </w:r>
          </w:p>
        </w:tc>
        <w:tc>
          <w:tcPr>
            <w:tcW w:w="708" w:type="dxa"/>
          </w:tcPr>
          <w:p w14:paraId="7FEBED20" w14:textId="5B4D6328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10</w:t>
            </w:r>
          </w:p>
        </w:tc>
      </w:tr>
      <w:tr w:rsidR="00AC2EB8" w:rsidRPr="006E56AD" w14:paraId="586424E0" w14:textId="5848292A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5A9AD270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lf-employed</w:t>
            </w:r>
          </w:p>
        </w:tc>
        <w:tc>
          <w:tcPr>
            <w:tcW w:w="1417" w:type="dxa"/>
            <w:noWrap/>
            <w:hideMark/>
          </w:tcPr>
          <w:p w14:paraId="43362A51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32  (1.03 - 1.70)</w:t>
            </w:r>
          </w:p>
        </w:tc>
        <w:tc>
          <w:tcPr>
            <w:tcW w:w="663" w:type="dxa"/>
            <w:noWrap/>
            <w:hideMark/>
          </w:tcPr>
          <w:p w14:paraId="100250F3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1430" w:type="dxa"/>
          </w:tcPr>
          <w:p w14:paraId="00285AED" w14:textId="23B300BC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  (0.57 - 1.32)</w:t>
            </w:r>
          </w:p>
        </w:tc>
        <w:tc>
          <w:tcPr>
            <w:tcW w:w="663" w:type="dxa"/>
          </w:tcPr>
          <w:p w14:paraId="74A22EA1" w14:textId="36C4F39C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6</w:t>
            </w:r>
          </w:p>
        </w:tc>
        <w:tc>
          <w:tcPr>
            <w:tcW w:w="1680" w:type="dxa"/>
            <w:noWrap/>
            <w:hideMark/>
          </w:tcPr>
          <w:p w14:paraId="470B87C8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  (0.79 - 1.54)</w:t>
            </w:r>
          </w:p>
        </w:tc>
        <w:tc>
          <w:tcPr>
            <w:tcW w:w="584" w:type="dxa"/>
            <w:noWrap/>
            <w:hideMark/>
          </w:tcPr>
          <w:p w14:paraId="2064DC4C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8</w:t>
            </w:r>
          </w:p>
        </w:tc>
        <w:tc>
          <w:tcPr>
            <w:tcW w:w="1498" w:type="dxa"/>
          </w:tcPr>
          <w:p w14:paraId="15A8372B" w14:textId="42E1E579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68  (0.44 - 1.05)</w:t>
            </w:r>
          </w:p>
        </w:tc>
        <w:tc>
          <w:tcPr>
            <w:tcW w:w="708" w:type="dxa"/>
          </w:tcPr>
          <w:p w14:paraId="636019FB" w14:textId="6F2D3B08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79</w:t>
            </w:r>
          </w:p>
        </w:tc>
      </w:tr>
      <w:tr w:rsidR="00AC2EB8" w:rsidRPr="006E56AD" w14:paraId="2B1C3EA2" w14:textId="08BE6127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14E79A57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ployed</w:t>
            </w:r>
          </w:p>
        </w:tc>
        <w:tc>
          <w:tcPr>
            <w:tcW w:w="1417" w:type="dxa"/>
            <w:noWrap/>
            <w:hideMark/>
          </w:tcPr>
          <w:p w14:paraId="32541914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49  (1.16 - 1.91)</w:t>
            </w:r>
          </w:p>
        </w:tc>
        <w:tc>
          <w:tcPr>
            <w:tcW w:w="663" w:type="dxa"/>
            <w:noWrap/>
            <w:hideMark/>
          </w:tcPr>
          <w:p w14:paraId="5F52D72D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430" w:type="dxa"/>
          </w:tcPr>
          <w:p w14:paraId="1CF7CEB3" w14:textId="252FF069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0  (0.89 - 2.88)</w:t>
            </w:r>
          </w:p>
        </w:tc>
        <w:tc>
          <w:tcPr>
            <w:tcW w:w="663" w:type="dxa"/>
          </w:tcPr>
          <w:p w14:paraId="548CB0B7" w14:textId="3CC27E5D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0</w:t>
            </w:r>
          </w:p>
        </w:tc>
        <w:tc>
          <w:tcPr>
            <w:tcW w:w="1680" w:type="dxa"/>
            <w:noWrap/>
            <w:hideMark/>
          </w:tcPr>
          <w:p w14:paraId="0FDA1C16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  (0.60 - 1.09)</w:t>
            </w:r>
          </w:p>
        </w:tc>
        <w:tc>
          <w:tcPr>
            <w:tcW w:w="584" w:type="dxa"/>
            <w:noWrap/>
            <w:hideMark/>
          </w:tcPr>
          <w:p w14:paraId="3D7420D4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8</w:t>
            </w:r>
          </w:p>
        </w:tc>
        <w:tc>
          <w:tcPr>
            <w:tcW w:w="1498" w:type="dxa"/>
          </w:tcPr>
          <w:p w14:paraId="66C7AC87" w14:textId="353E8736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  (0.75 - 1.79)</w:t>
            </w:r>
          </w:p>
        </w:tc>
        <w:tc>
          <w:tcPr>
            <w:tcW w:w="708" w:type="dxa"/>
          </w:tcPr>
          <w:p w14:paraId="0AA1D636" w14:textId="3AD5EC46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8</w:t>
            </w:r>
          </w:p>
        </w:tc>
      </w:tr>
      <w:tr w:rsidR="00AC2EB8" w:rsidRPr="006E56AD" w14:paraId="62C6B161" w14:textId="610AC3AC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759B899E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6CB0F633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  <w:noWrap/>
            <w:hideMark/>
          </w:tcPr>
          <w:p w14:paraId="5BE1E4AF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63C763F6" w14:textId="3B26A3E4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</w:tcPr>
          <w:p w14:paraId="0A80269E" w14:textId="0C7695B2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69DD93B9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584" w:type="dxa"/>
            <w:noWrap/>
            <w:hideMark/>
          </w:tcPr>
          <w:p w14:paraId="74790BCD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4B233EE9" w14:textId="3BD6021C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708" w:type="dxa"/>
          </w:tcPr>
          <w:p w14:paraId="750185EE" w14:textId="1C1BCD5B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6E56AD" w14:paraId="44D6C37A" w14:textId="04FA5FA3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14111E87" w14:textId="77777777" w:rsidR="003F311F" w:rsidRPr="006E56AD" w:rsidRDefault="003F311F" w:rsidP="00F1574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theme="minorHAnsi"/>
                <w:b/>
                <w:bCs/>
                <w:color w:val="000000"/>
                <w:sz w:val="16"/>
                <w:szCs w:val="16"/>
                <w:lang w:eastAsia="en-GB"/>
              </w:rPr>
              <w:t>Diagnosed Diabetes Mellitus</w:t>
            </w:r>
          </w:p>
        </w:tc>
        <w:tc>
          <w:tcPr>
            <w:tcW w:w="1417" w:type="dxa"/>
            <w:noWrap/>
            <w:hideMark/>
          </w:tcPr>
          <w:p w14:paraId="0A510FDE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  <w:noWrap/>
            <w:hideMark/>
          </w:tcPr>
          <w:p w14:paraId="62DA78AF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6941C3F6" w14:textId="546A4110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</w:tcPr>
          <w:p w14:paraId="46DFBA79" w14:textId="3C599452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08770814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584" w:type="dxa"/>
            <w:noWrap/>
            <w:hideMark/>
          </w:tcPr>
          <w:p w14:paraId="597DA95A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0D73EDF6" w14:textId="71A1E616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708" w:type="dxa"/>
          </w:tcPr>
          <w:p w14:paraId="1433954F" w14:textId="6B04C583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6E56AD" w14:paraId="29AA327F" w14:textId="50B88F20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7E15FABB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 xml:space="preserve">No </w:t>
            </w:r>
          </w:p>
        </w:tc>
        <w:tc>
          <w:tcPr>
            <w:tcW w:w="1417" w:type="dxa"/>
            <w:noWrap/>
            <w:hideMark/>
          </w:tcPr>
          <w:p w14:paraId="05539589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  <w:noWrap/>
            <w:hideMark/>
          </w:tcPr>
          <w:p w14:paraId="729C4CCF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30" w:type="dxa"/>
          </w:tcPr>
          <w:p w14:paraId="412B2EBA" w14:textId="0B4ED77C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</w:tcPr>
          <w:p w14:paraId="419B3812" w14:textId="539BF2A4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80" w:type="dxa"/>
            <w:noWrap/>
            <w:hideMark/>
          </w:tcPr>
          <w:p w14:paraId="0FD0B724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84" w:type="dxa"/>
            <w:noWrap/>
            <w:hideMark/>
          </w:tcPr>
          <w:p w14:paraId="550E88FD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98" w:type="dxa"/>
          </w:tcPr>
          <w:p w14:paraId="35AE127F" w14:textId="311A259B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8" w:type="dxa"/>
          </w:tcPr>
          <w:p w14:paraId="5357A25B" w14:textId="53217E41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6DBF" w:rsidRPr="006E56AD" w14:paraId="0C6A9EC6" w14:textId="576E88B0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015FEAC9" w14:textId="77777777" w:rsidR="00806DBF" w:rsidRPr="006E56AD" w:rsidRDefault="00806DB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4868091F" w14:textId="77777777" w:rsidR="00806DBF" w:rsidRPr="006E56AD" w:rsidRDefault="00806DB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  (0.69 - 2.37)</w:t>
            </w:r>
          </w:p>
        </w:tc>
        <w:tc>
          <w:tcPr>
            <w:tcW w:w="663" w:type="dxa"/>
            <w:noWrap/>
            <w:hideMark/>
          </w:tcPr>
          <w:p w14:paraId="5A32C78C" w14:textId="77777777" w:rsidR="00806DBF" w:rsidRPr="006E56AD" w:rsidRDefault="00806DB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8</w:t>
            </w:r>
          </w:p>
        </w:tc>
        <w:tc>
          <w:tcPr>
            <w:tcW w:w="1430" w:type="dxa"/>
          </w:tcPr>
          <w:p w14:paraId="35700F79" w14:textId="6AAD6D43" w:rsidR="00806DBF" w:rsidRPr="006E56AD" w:rsidRDefault="00806DB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0  (0.47 - 3.59)</w:t>
            </w:r>
          </w:p>
        </w:tc>
        <w:tc>
          <w:tcPr>
            <w:tcW w:w="663" w:type="dxa"/>
          </w:tcPr>
          <w:p w14:paraId="6640645E" w14:textId="20B86A27" w:rsidR="00806DBF" w:rsidRPr="006E56AD" w:rsidRDefault="00806DB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2</w:t>
            </w:r>
          </w:p>
        </w:tc>
        <w:tc>
          <w:tcPr>
            <w:tcW w:w="1680" w:type="dxa"/>
            <w:noWrap/>
            <w:hideMark/>
          </w:tcPr>
          <w:p w14:paraId="3383C970" w14:textId="77777777" w:rsidR="00806DBF" w:rsidRPr="006E56AD" w:rsidRDefault="00806DB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  (0.36 - 2.74)</w:t>
            </w:r>
          </w:p>
        </w:tc>
        <w:tc>
          <w:tcPr>
            <w:tcW w:w="584" w:type="dxa"/>
            <w:noWrap/>
            <w:hideMark/>
          </w:tcPr>
          <w:p w14:paraId="61D390E5" w14:textId="77777777" w:rsidR="00806DBF" w:rsidRPr="006E56AD" w:rsidRDefault="00806DB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4</w:t>
            </w:r>
          </w:p>
        </w:tc>
        <w:tc>
          <w:tcPr>
            <w:tcW w:w="1498" w:type="dxa"/>
          </w:tcPr>
          <w:p w14:paraId="45506DB6" w14:textId="2879FD01" w:rsidR="00806DBF" w:rsidRPr="004D3069" w:rsidRDefault="00806DBF" w:rsidP="00F1574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D3069">
              <w:rPr>
                <w:rFonts w:cstheme="minorHAnsi"/>
                <w:i/>
                <w:iCs/>
                <w:sz w:val="16"/>
                <w:szCs w:val="16"/>
              </w:rPr>
              <w:t>no output</w:t>
            </w:r>
          </w:p>
        </w:tc>
        <w:tc>
          <w:tcPr>
            <w:tcW w:w="708" w:type="dxa"/>
          </w:tcPr>
          <w:p w14:paraId="467EB58F" w14:textId="30DB9629" w:rsidR="00806DBF" w:rsidRPr="006E56AD" w:rsidRDefault="00806DB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D4F5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AC2EB8" w:rsidRPr="006E56AD" w14:paraId="6CAA4AA2" w14:textId="36C19205" w:rsidTr="009334C1">
        <w:trPr>
          <w:trHeight w:hRule="exact" w:val="90"/>
        </w:trPr>
        <w:tc>
          <w:tcPr>
            <w:tcW w:w="2836" w:type="dxa"/>
            <w:noWrap/>
            <w:hideMark/>
          </w:tcPr>
          <w:p w14:paraId="7159D5E3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197A02FC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78D13990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0D5AADC1" w14:textId="1A458C8B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3" w:type="dxa"/>
          </w:tcPr>
          <w:p w14:paraId="77DBDE82" w14:textId="5DCD1536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487D97D5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4" w:type="dxa"/>
            <w:noWrap/>
            <w:hideMark/>
          </w:tcPr>
          <w:p w14:paraId="1536A6D1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47B55244" w14:textId="7CBFB2AF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</w:tcPr>
          <w:p w14:paraId="3B0B8C94" w14:textId="6136E6C6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557360" w14:paraId="6FB78B8C" w14:textId="60EA2F6D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5BFE1738" w14:textId="77777777" w:rsidR="003F311F" w:rsidRPr="00557360" w:rsidRDefault="003F311F" w:rsidP="00F15741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theme="minorHAnsi"/>
                <w:b/>
                <w:color w:val="000000"/>
                <w:sz w:val="16"/>
                <w:szCs w:val="16"/>
                <w:lang w:eastAsia="en-GB"/>
              </w:rPr>
              <w:t xml:space="preserve">Diagnosed Heart disease </w:t>
            </w:r>
          </w:p>
        </w:tc>
        <w:tc>
          <w:tcPr>
            <w:tcW w:w="1417" w:type="dxa"/>
            <w:noWrap/>
            <w:hideMark/>
          </w:tcPr>
          <w:p w14:paraId="0E14D282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  <w:noWrap/>
            <w:hideMark/>
          </w:tcPr>
          <w:p w14:paraId="4FDC8B82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1AF0D6FF" w14:textId="792D64DE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</w:tcPr>
          <w:p w14:paraId="61E1498A" w14:textId="1FB3978E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4BF6DA02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584" w:type="dxa"/>
            <w:noWrap/>
            <w:hideMark/>
          </w:tcPr>
          <w:p w14:paraId="58166F45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27341F97" w14:textId="124015DF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708" w:type="dxa"/>
          </w:tcPr>
          <w:p w14:paraId="132A6535" w14:textId="3F93BA9E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557360" w14:paraId="68B3A7A1" w14:textId="368965DF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6F715FC2" w14:textId="77777777" w:rsidR="003F311F" w:rsidRPr="00557360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 xml:space="preserve">No </w:t>
            </w:r>
          </w:p>
        </w:tc>
        <w:tc>
          <w:tcPr>
            <w:tcW w:w="1417" w:type="dxa"/>
            <w:noWrap/>
            <w:hideMark/>
          </w:tcPr>
          <w:p w14:paraId="005206B1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  <w:noWrap/>
            <w:hideMark/>
          </w:tcPr>
          <w:p w14:paraId="65D76501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30" w:type="dxa"/>
          </w:tcPr>
          <w:p w14:paraId="0A946340" w14:textId="5D839793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</w:tcPr>
          <w:p w14:paraId="18EE64F7" w14:textId="47C9DB62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80" w:type="dxa"/>
            <w:noWrap/>
            <w:hideMark/>
          </w:tcPr>
          <w:p w14:paraId="019B0A28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84" w:type="dxa"/>
            <w:noWrap/>
            <w:hideMark/>
          </w:tcPr>
          <w:p w14:paraId="33E16385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98" w:type="dxa"/>
          </w:tcPr>
          <w:p w14:paraId="6F6511CE" w14:textId="216B187E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8" w:type="dxa"/>
          </w:tcPr>
          <w:p w14:paraId="5015F759" w14:textId="24974C21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AC2EB8" w:rsidRPr="00557360" w14:paraId="23B12665" w14:textId="2B519CFD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4F32A750" w14:textId="77777777" w:rsidR="003F311F" w:rsidRPr="00557360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7D32EAC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1.81  (1.21 - 2.72)</w:t>
            </w:r>
          </w:p>
        </w:tc>
        <w:tc>
          <w:tcPr>
            <w:tcW w:w="663" w:type="dxa"/>
            <w:noWrap/>
            <w:hideMark/>
          </w:tcPr>
          <w:p w14:paraId="4BB23774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430" w:type="dxa"/>
          </w:tcPr>
          <w:p w14:paraId="2436F1FD" w14:textId="1C5AD738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2.41  (1.44 - 4.02)</w:t>
            </w:r>
          </w:p>
        </w:tc>
        <w:tc>
          <w:tcPr>
            <w:tcW w:w="663" w:type="dxa"/>
          </w:tcPr>
          <w:p w14:paraId="36BC3F4E" w14:textId="25F20C4E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680" w:type="dxa"/>
            <w:noWrap/>
            <w:hideMark/>
          </w:tcPr>
          <w:p w14:paraId="5FB1AFAE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  (0.37 - 3.78)</w:t>
            </w:r>
          </w:p>
        </w:tc>
        <w:tc>
          <w:tcPr>
            <w:tcW w:w="584" w:type="dxa"/>
            <w:noWrap/>
            <w:hideMark/>
          </w:tcPr>
          <w:p w14:paraId="3EAD916F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5</w:t>
            </w:r>
          </w:p>
        </w:tc>
        <w:tc>
          <w:tcPr>
            <w:tcW w:w="1498" w:type="dxa"/>
          </w:tcPr>
          <w:p w14:paraId="0B495895" w14:textId="5B5043DC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  (0.24 - 4.07)</w:t>
            </w:r>
          </w:p>
        </w:tc>
        <w:tc>
          <w:tcPr>
            <w:tcW w:w="708" w:type="dxa"/>
          </w:tcPr>
          <w:p w14:paraId="75006EEC" w14:textId="31483FC4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0</w:t>
            </w:r>
          </w:p>
        </w:tc>
      </w:tr>
      <w:tr w:rsidR="00AC2EB8" w:rsidRPr="00557360" w14:paraId="76E42DD5" w14:textId="6D78D7FD" w:rsidTr="009334C1">
        <w:trPr>
          <w:trHeight w:hRule="exact" w:val="106"/>
        </w:trPr>
        <w:tc>
          <w:tcPr>
            <w:tcW w:w="2836" w:type="dxa"/>
            <w:noWrap/>
            <w:hideMark/>
          </w:tcPr>
          <w:p w14:paraId="5E1AA6B7" w14:textId="77777777" w:rsidR="003F311F" w:rsidRPr="00557360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4087AF56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305E3D5A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35D4B9A3" w14:textId="63FF39A3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3" w:type="dxa"/>
          </w:tcPr>
          <w:p w14:paraId="0B4DD92B" w14:textId="51CECDAC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3B5DE152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4" w:type="dxa"/>
            <w:noWrap/>
            <w:hideMark/>
          </w:tcPr>
          <w:p w14:paraId="1B99D099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71BB47F7" w14:textId="3BC30ACF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</w:tcPr>
          <w:p w14:paraId="5002F347" w14:textId="4482816A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557360" w14:paraId="73FE6D73" w14:textId="3275D6CD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2ABF43AF" w14:textId="7D228F75" w:rsidR="003F311F" w:rsidRPr="00557360" w:rsidRDefault="003F311F" w:rsidP="00F15741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 xml:space="preserve">Diagnosed High Blood Pressure </w:t>
            </w:r>
          </w:p>
        </w:tc>
        <w:tc>
          <w:tcPr>
            <w:tcW w:w="1417" w:type="dxa"/>
            <w:noWrap/>
            <w:hideMark/>
          </w:tcPr>
          <w:p w14:paraId="62FFA1F7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  <w:noWrap/>
            <w:hideMark/>
          </w:tcPr>
          <w:p w14:paraId="03F5771F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2D20E597" w14:textId="51530831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</w:tcPr>
          <w:p w14:paraId="208663B2" w14:textId="05B52850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7FA36DDA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584" w:type="dxa"/>
            <w:noWrap/>
            <w:hideMark/>
          </w:tcPr>
          <w:p w14:paraId="3BBA4539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19B86B8E" w14:textId="5DAB8DA8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708" w:type="dxa"/>
          </w:tcPr>
          <w:p w14:paraId="6DBE3CC1" w14:textId="1966512E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557360" w14:paraId="19A8139D" w14:textId="3EC8681D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02B9DB81" w14:textId="77777777" w:rsidR="003F311F" w:rsidRPr="00557360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 xml:space="preserve">No </w:t>
            </w:r>
          </w:p>
        </w:tc>
        <w:tc>
          <w:tcPr>
            <w:tcW w:w="1417" w:type="dxa"/>
            <w:noWrap/>
            <w:hideMark/>
          </w:tcPr>
          <w:p w14:paraId="5C8FA8ED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  <w:noWrap/>
            <w:hideMark/>
          </w:tcPr>
          <w:p w14:paraId="0E50766D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30" w:type="dxa"/>
          </w:tcPr>
          <w:p w14:paraId="4A9D27A0" w14:textId="796E21CE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</w:tcPr>
          <w:p w14:paraId="1373074F" w14:textId="11D83CF6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80" w:type="dxa"/>
            <w:noWrap/>
            <w:hideMark/>
          </w:tcPr>
          <w:p w14:paraId="07C7A5E6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84" w:type="dxa"/>
            <w:noWrap/>
            <w:hideMark/>
          </w:tcPr>
          <w:p w14:paraId="11342CD1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98" w:type="dxa"/>
          </w:tcPr>
          <w:p w14:paraId="35C225AD" w14:textId="054521D0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8" w:type="dxa"/>
          </w:tcPr>
          <w:p w14:paraId="294EE698" w14:textId="482EE2B5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AC2EB8" w:rsidRPr="00557360" w14:paraId="0E66F6F3" w14:textId="4EC069F2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60051EA9" w14:textId="77777777" w:rsidR="003F311F" w:rsidRPr="00557360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7E1A5373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1.35  (1.08 - 1.68)</w:t>
            </w:r>
          </w:p>
        </w:tc>
        <w:tc>
          <w:tcPr>
            <w:tcW w:w="663" w:type="dxa"/>
            <w:noWrap/>
            <w:hideMark/>
          </w:tcPr>
          <w:p w14:paraId="530067A0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430" w:type="dxa"/>
          </w:tcPr>
          <w:p w14:paraId="11332121" w14:textId="1113CC28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  (0.84 - 1.73)</w:t>
            </w:r>
          </w:p>
        </w:tc>
        <w:tc>
          <w:tcPr>
            <w:tcW w:w="663" w:type="dxa"/>
          </w:tcPr>
          <w:p w14:paraId="73BCFBA7" w14:textId="2FA7702D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0</w:t>
            </w:r>
          </w:p>
        </w:tc>
        <w:tc>
          <w:tcPr>
            <w:tcW w:w="1680" w:type="dxa"/>
            <w:noWrap/>
            <w:hideMark/>
          </w:tcPr>
          <w:p w14:paraId="562618F7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  (0.75 - 1.81)</w:t>
            </w:r>
          </w:p>
        </w:tc>
        <w:tc>
          <w:tcPr>
            <w:tcW w:w="584" w:type="dxa"/>
            <w:noWrap/>
            <w:hideMark/>
          </w:tcPr>
          <w:p w14:paraId="0E9893B3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4</w:t>
            </w:r>
          </w:p>
        </w:tc>
        <w:tc>
          <w:tcPr>
            <w:tcW w:w="1498" w:type="dxa"/>
          </w:tcPr>
          <w:p w14:paraId="4450A271" w14:textId="49BC11CB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  (0.68 - 2.24)</w:t>
            </w:r>
          </w:p>
        </w:tc>
        <w:tc>
          <w:tcPr>
            <w:tcW w:w="708" w:type="dxa"/>
          </w:tcPr>
          <w:p w14:paraId="46AD3DA8" w14:textId="4F0382FE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0</w:t>
            </w:r>
          </w:p>
        </w:tc>
      </w:tr>
      <w:tr w:rsidR="00AC2EB8" w:rsidRPr="00557360" w14:paraId="35D6A352" w14:textId="448403A8" w:rsidTr="009334C1">
        <w:trPr>
          <w:trHeight w:hRule="exact" w:val="102"/>
        </w:trPr>
        <w:tc>
          <w:tcPr>
            <w:tcW w:w="2836" w:type="dxa"/>
            <w:noWrap/>
            <w:hideMark/>
          </w:tcPr>
          <w:p w14:paraId="1F1C6F3E" w14:textId="77777777" w:rsidR="003F311F" w:rsidRPr="00557360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17B51C83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  <w:noWrap/>
            <w:hideMark/>
          </w:tcPr>
          <w:p w14:paraId="1A137FB8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179133BA" w14:textId="3F8BD8CC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</w:tcPr>
          <w:p w14:paraId="689450ED" w14:textId="45873AC6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0709655C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4" w:type="dxa"/>
            <w:noWrap/>
            <w:hideMark/>
          </w:tcPr>
          <w:p w14:paraId="0E823FCF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10FBE4E6" w14:textId="54C539D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708" w:type="dxa"/>
          </w:tcPr>
          <w:p w14:paraId="178D200C" w14:textId="2D48D8B4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557360" w14:paraId="5F9EB24A" w14:textId="7DB71ED5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06444055" w14:textId="77777777" w:rsidR="003F311F" w:rsidRPr="00557360" w:rsidRDefault="003F311F" w:rsidP="00F15741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theme="minorHAnsi"/>
                <w:b/>
                <w:color w:val="000000"/>
                <w:sz w:val="16"/>
                <w:szCs w:val="16"/>
                <w:lang w:eastAsia="en-GB"/>
              </w:rPr>
              <w:t>Diagnosed Stroke</w:t>
            </w:r>
          </w:p>
        </w:tc>
        <w:tc>
          <w:tcPr>
            <w:tcW w:w="1417" w:type="dxa"/>
            <w:noWrap/>
            <w:hideMark/>
          </w:tcPr>
          <w:p w14:paraId="1561D194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  <w:noWrap/>
            <w:hideMark/>
          </w:tcPr>
          <w:p w14:paraId="64B1C89F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1E2329FC" w14:textId="7308E1C6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</w:tcPr>
          <w:p w14:paraId="3E3A6D8C" w14:textId="6FE6A242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2485339B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584" w:type="dxa"/>
            <w:noWrap/>
            <w:hideMark/>
          </w:tcPr>
          <w:p w14:paraId="251988B8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467BE754" w14:textId="5EAE44EF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708" w:type="dxa"/>
          </w:tcPr>
          <w:p w14:paraId="7526D074" w14:textId="5E9772F8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557360" w14:paraId="70820DCB" w14:textId="7C04E869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662AAA9B" w14:textId="77777777" w:rsidR="003F311F" w:rsidRPr="00557360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0B903434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  <w:noWrap/>
            <w:hideMark/>
          </w:tcPr>
          <w:p w14:paraId="362F68F6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30" w:type="dxa"/>
          </w:tcPr>
          <w:p w14:paraId="09D42EDB" w14:textId="36CA56B3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</w:tcPr>
          <w:p w14:paraId="49F8968A" w14:textId="7DEBA021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80" w:type="dxa"/>
            <w:noWrap/>
            <w:hideMark/>
          </w:tcPr>
          <w:p w14:paraId="07A92949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84" w:type="dxa"/>
            <w:noWrap/>
            <w:hideMark/>
          </w:tcPr>
          <w:p w14:paraId="7FA177E8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98" w:type="dxa"/>
          </w:tcPr>
          <w:p w14:paraId="7762DDFA" w14:textId="73226E61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8" w:type="dxa"/>
          </w:tcPr>
          <w:p w14:paraId="63550791" w14:textId="0AF17AB9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AC2EB8" w:rsidRPr="00557360" w14:paraId="5FE6DEAA" w14:textId="5DF525D6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4858112B" w14:textId="77777777" w:rsidR="003F311F" w:rsidRPr="00557360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7CA080DA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1  (0.78 - 3.74)</w:t>
            </w:r>
          </w:p>
        </w:tc>
        <w:tc>
          <w:tcPr>
            <w:tcW w:w="663" w:type="dxa"/>
            <w:noWrap/>
            <w:hideMark/>
          </w:tcPr>
          <w:p w14:paraId="347C349D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9</w:t>
            </w:r>
          </w:p>
        </w:tc>
        <w:tc>
          <w:tcPr>
            <w:tcW w:w="1430" w:type="dxa"/>
          </w:tcPr>
          <w:p w14:paraId="1754F236" w14:textId="0B6CEEEB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7  (0.86 - 5.47)</w:t>
            </w:r>
          </w:p>
        </w:tc>
        <w:tc>
          <w:tcPr>
            <w:tcW w:w="663" w:type="dxa"/>
          </w:tcPr>
          <w:p w14:paraId="3B393DE4" w14:textId="536B1064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1680" w:type="dxa"/>
            <w:noWrap/>
            <w:hideMark/>
          </w:tcPr>
          <w:p w14:paraId="5DCB2150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1  (0.72 - 5.63)</w:t>
            </w:r>
          </w:p>
        </w:tc>
        <w:tc>
          <w:tcPr>
            <w:tcW w:w="584" w:type="dxa"/>
            <w:noWrap/>
            <w:hideMark/>
          </w:tcPr>
          <w:p w14:paraId="54C9E1C3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5</w:t>
            </w:r>
          </w:p>
        </w:tc>
        <w:tc>
          <w:tcPr>
            <w:tcW w:w="1498" w:type="dxa"/>
          </w:tcPr>
          <w:p w14:paraId="7B40856C" w14:textId="6CFDCBDE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  (0.45 - 4.68)</w:t>
            </w:r>
          </w:p>
        </w:tc>
        <w:tc>
          <w:tcPr>
            <w:tcW w:w="708" w:type="dxa"/>
          </w:tcPr>
          <w:p w14:paraId="20B977A2" w14:textId="5F82FA7C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9</w:t>
            </w:r>
          </w:p>
        </w:tc>
      </w:tr>
      <w:tr w:rsidR="00AC2EB8" w:rsidRPr="00557360" w14:paraId="63446F56" w14:textId="3B8C8BB6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36F8FE05" w14:textId="77777777" w:rsidR="003F311F" w:rsidRPr="00557360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13BB1F8E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  <w:noWrap/>
            <w:hideMark/>
          </w:tcPr>
          <w:p w14:paraId="0CB64675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3B1A6F30" w14:textId="6D165156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</w:tcPr>
          <w:p w14:paraId="73933095" w14:textId="4D60B6A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4ECC089F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4" w:type="dxa"/>
            <w:noWrap/>
            <w:hideMark/>
          </w:tcPr>
          <w:p w14:paraId="0473A317" w14:textId="7777777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2BDEEBB5" w14:textId="3ED0442F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708" w:type="dxa"/>
          </w:tcPr>
          <w:p w14:paraId="19D88B8D" w14:textId="56D49072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557360" w14:paraId="653F1AAD" w14:textId="3D5199DF" w:rsidTr="009334C1">
        <w:trPr>
          <w:trHeight w:hRule="exact" w:val="198"/>
        </w:trPr>
        <w:tc>
          <w:tcPr>
            <w:tcW w:w="2836" w:type="dxa"/>
            <w:noWrap/>
          </w:tcPr>
          <w:p w14:paraId="1905EC83" w14:textId="32FBB5C5" w:rsidR="003F311F" w:rsidRPr="00557360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iped water at home</w:t>
            </w:r>
          </w:p>
        </w:tc>
        <w:tc>
          <w:tcPr>
            <w:tcW w:w="1417" w:type="dxa"/>
            <w:noWrap/>
          </w:tcPr>
          <w:p w14:paraId="41DE885D" w14:textId="1A7080EC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3" w:type="dxa"/>
            <w:noWrap/>
          </w:tcPr>
          <w:p w14:paraId="11222C62" w14:textId="690EACB5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5B26E7FD" w14:textId="0C3B3147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3" w:type="dxa"/>
          </w:tcPr>
          <w:p w14:paraId="600BFD27" w14:textId="124BF4D8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</w:tcPr>
          <w:p w14:paraId="629F4588" w14:textId="36D13C12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4" w:type="dxa"/>
            <w:noWrap/>
          </w:tcPr>
          <w:p w14:paraId="133B4E7F" w14:textId="13FA5635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791A092F" w14:textId="33B6494B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</w:tcPr>
          <w:p w14:paraId="7E88C325" w14:textId="7326A0F4" w:rsidR="003F311F" w:rsidRPr="00557360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573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6E56AD" w14:paraId="4945E6CA" w14:textId="1869BF4B" w:rsidTr="009334C1">
        <w:trPr>
          <w:trHeight w:hRule="exact" w:val="198"/>
        </w:trPr>
        <w:tc>
          <w:tcPr>
            <w:tcW w:w="2836" w:type="dxa"/>
            <w:noWrap/>
          </w:tcPr>
          <w:p w14:paraId="35B2A0FC" w14:textId="46D2F025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 xml:space="preserve">No </w:t>
            </w:r>
          </w:p>
        </w:tc>
        <w:tc>
          <w:tcPr>
            <w:tcW w:w="1417" w:type="dxa"/>
            <w:noWrap/>
          </w:tcPr>
          <w:p w14:paraId="583889CB" w14:textId="3DAD1730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  <w:noWrap/>
          </w:tcPr>
          <w:p w14:paraId="0C0B0F75" w14:textId="345F6E85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30" w:type="dxa"/>
          </w:tcPr>
          <w:p w14:paraId="13BB3857" w14:textId="55DE2CF6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</w:tcPr>
          <w:p w14:paraId="124D613E" w14:textId="06FCC396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80" w:type="dxa"/>
            <w:noWrap/>
          </w:tcPr>
          <w:p w14:paraId="4AABFDB6" w14:textId="6F41294A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84" w:type="dxa"/>
            <w:noWrap/>
          </w:tcPr>
          <w:p w14:paraId="4330FC25" w14:textId="31D9EA6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98" w:type="dxa"/>
          </w:tcPr>
          <w:p w14:paraId="02F60ECA" w14:textId="2BF9A142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8" w:type="dxa"/>
          </w:tcPr>
          <w:p w14:paraId="2BDC60E9" w14:textId="22AC3B1E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AC2EB8" w:rsidRPr="006E56AD" w14:paraId="6055296B" w14:textId="44D589E6" w:rsidTr="009334C1">
        <w:trPr>
          <w:trHeight w:hRule="exact" w:val="198"/>
        </w:trPr>
        <w:tc>
          <w:tcPr>
            <w:tcW w:w="2836" w:type="dxa"/>
            <w:noWrap/>
          </w:tcPr>
          <w:p w14:paraId="688F973C" w14:textId="598D0EAF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GB"/>
              </w:rPr>
              <w:t xml:space="preserve">Yes </w:t>
            </w:r>
          </w:p>
        </w:tc>
        <w:tc>
          <w:tcPr>
            <w:tcW w:w="1417" w:type="dxa"/>
            <w:noWrap/>
          </w:tcPr>
          <w:p w14:paraId="78F59451" w14:textId="0C7DBBC8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04F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1.38  (1.17 - 1.63)</w:t>
            </w:r>
          </w:p>
        </w:tc>
        <w:tc>
          <w:tcPr>
            <w:tcW w:w="663" w:type="dxa"/>
            <w:noWrap/>
          </w:tcPr>
          <w:p w14:paraId="0047E2D6" w14:textId="4E99A6D2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30" w:type="dxa"/>
          </w:tcPr>
          <w:p w14:paraId="2A8C9B9C" w14:textId="476FADBC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50  (1.06 - 2.12)</w:t>
            </w:r>
          </w:p>
        </w:tc>
        <w:tc>
          <w:tcPr>
            <w:tcW w:w="663" w:type="dxa"/>
          </w:tcPr>
          <w:p w14:paraId="40D22509" w14:textId="29E7FF0D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1680" w:type="dxa"/>
            <w:noWrap/>
          </w:tcPr>
          <w:p w14:paraId="156FF50C" w14:textId="57E6B2F8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  (0.91 - 1.51)</w:t>
            </w:r>
          </w:p>
        </w:tc>
        <w:tc>
          <w:tcPr>
            <w:tcW w:w="584" w:type="dxa"/>
            <w:noWrap/>
          </w:tcPr>
          <w:p w14:paraId="03188FE6" w14:textId="486CC0E4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4</w:t>
            </w:r>
          </w:p>
        </w:tc>
        <w:tc>
          <w:tcPr>
            <w:tcW w:w="1498" w:type="dxa"/>
          </w:tcPr>
          <w:p w14:paraId="6DEF63A4" w14:textId="4464B515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60  (1.09 - 2.35)</w:t>
            </w:r>
          </w:p>
        </w:tc>
        <w:tc>
          <w:tcPr>
            <w:tcW w:w="708" w:type="dxa"/>
          </w:tcPr>
          <w:p w14:paraId="4F1828AD" w14:textId="6683AF88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16</w:t>
            </w:r>
          </w:p>
        </w:tc>
      </w:tr>
      <w:tr w:rsidR="00AC2EB8" w:rsidRPr="006E56AD" w14:paraId="19E325B0" w14:textId="09200520" w:rsidTr="009334C1">
        <w:trPr>
          <w:trHeight w:hRule="exact" w:val="198"/>
        </w:trPr>
        <w:tc>
          <w:tcPr>
            <w:tcW w:w="2836" w:type="dxa"/>
            <w:noWrap/>
          </w:tcPr>
          <w:p w14:paraId="30D12363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noWrap/>
          </w:tcPr>
          <w:p w14:paraId="43487FDD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noWrap/>
          </w:tcPr>
          <w:p w14:paraId="4F5E23E4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0" w:type="dxa"/>
          </w:tcPr>
          <w:p w14:paraId="6052C555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</w:tcPr>
          <w:p w14:paraId="665E1F7B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80" w:type="dxa"/>
            <w:noWrap/>
          </w:tcPr>
          <w:p w14:paraId="45756AF3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4" w:type="dxa"/>
            <w:noWrap/>
          </w:tcPr>
          <w:p w14:paraId="4494C1FF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8" w:type="dxa"/>
          </w:tcPr>
          <w:p w14:paraId="1CABF97C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2C716010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AC2EB8" w:rsidRPr="006E56AD" w14:paraId="609DD8B9" w14:textId="678D627A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5370291B" w14:textId="01285C68" w:rsidR="003F311F" w:rsidRPr="006E56AD" w:rsidRDefault="003F311F" w:rsidP="00F1574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moking status</w:t>
            </w: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417" w:type="dxa"/>
            <w:noWrap/>
            <w:hideMark/>
          </w:tcPr>
          <w:p w14:paraId="0ECD97BD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  <w:noWrap/>
            <w:hideMark/>
          </w:tcPr>
          <w:p w14:paraId="0042E017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5C35831E" w14:textId="2268F35E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</w:tcPr>
          <w:p w14:paraId="0F8F2A29" w14:textId="443059FB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1D0BA4D5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584" w:type="dxa"/>
            <w:noWrap/>
            <w:hideMark/>
          </w:tcPr>
          <w:p w14:paraId="62BF5146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6C0E8BD3" w14:textId="64F1EA7E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708" w:type="dxa"/>
          </w:tcPr>
          <w:p w14:paraId="3607CD18" w14:textId="2FBDC7CE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6E56AD" w14:paraId="56A69EB4" w14:textId="5A7DBE3A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2290196F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ver smoked</w:t>
            </w:r>
          </w:p>
        </w:tc>
        <w:tc>
          <w:tcPr>
            <w:tcW w:w="1417" w:type="dxa"/>
            <w:noWrap/>
            <w:hideMark/>
          </w:tcPr>
          <w:p w14:paraId="2FBEF9C4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  <w:noWrap/>
            <w:hideMark/>
          </w:tcPr>
          <w:p w14:paraId="4C80AE57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30" w:type="dxa"/>
          </w:tcPr>
          <w:p w14:paraId="3A5E7C69" w14:textId="2F4D3078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</w:tcPr>
          <w:p w14:paraId="370DBA42" w14:textId="0DF8DE3C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80" w:type="dxa"/>
            <w:noWrap/>
            <w:hideMark/>
          </w:tcPr>
          <w:p w14:paraId="60EB7AB3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84" w:type="dxa"/>
            <w:noWrap/>
            <w:hideMark/>
          </w:tcPr>
          <w:p w14:paraId="44CF1006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98" w:type="dxa"/>
          </w:tcPr>
          <w:p w14:paraId="16E11860" w14:textId="1EA6F01F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8" w:type="dxa"/>
          </w:tcPr>
          <w:p w14:paraId="24F78C91" w14:textId="0556974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06DBF" w:rsidRPr="006E56AD" w14:paraId="2D387C2F" w14:textId="7D0F35A9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51234824" w14:textId="77777777" w:rsidR="00806DBF" w:rsidRPr="006E56AD" w:rsidRDefault="00806DB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ormer smoker (stopped more than 6 months ago)</w:t>
            </w:r>
          </w:p>
        </w:tc>
        <w:tc>
          <w:tcPr>
            <w:tcW w:w="1417" w:type="dxa"/>
            <w:noWrap/>
            <w:hideMark/>
          </w:tcPr>
          <w:p w14:paraId="7086CA1A" w14:textId="77777777" w:rsidR="00806DBF" w:rsidRPr="00D5657B" w:rsidRDefault="00806DBF" w:rsidP="00F157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5657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4.49  (2.14 - 9.40)</w:t>
            </w:r>
          </w:p>
        </w:tc>
        <w:tc>
          <w:tcPr>
            <w:tcW w:w="663" w:type="dxa"/>
            <w:noWrap/>
            <w:hideMark/>
          </w:tcPr>
          <w:p w14:paraId="7E042F4B" w14:textId="7D9A0CD8" w:rsidR="00806DBF" w:rsidRPr="00D5657B" w:rsidRDefault="00806DBF" w:rsidP="00F157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30" w:type="dxa"/>
          </w:tcPr>
          <w:p w14:paraId="3EA79424" w14:textId="45C1A661" w:rsidR="00806DBF" w:rsidRPr="004D3069" w:rsidRDefault="00806DBF" w:rsidP="00F1574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D3069">
              <w:rPr>
                <w:rFonts w:cstheme="minorHAnsi"/>
                <w:i/>
                <w:iCs/>
                <w:sz w:val="16"/>
                <w:szCs w:val="16"/>
              </w:rPr>
              <w:t>no output</w:t>
            </w:r>
          </w:p>
        </w:tc>
        <w:tc>
          <w:tcPr>
            <w:tcW w:w="663" w:type="dxa"/>
          </w:tcPr>
          <w:p w14:paraId="4056D5DF" w14:textId="1A990616" w:rsidR="00806DBF" w:rsidRPr="006E56AD" w:rsidRDefault="00806DB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D4F5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80" w:type="dxa"/>
            <w:noWrap/>
            <w:hideMark/>
          </w:tcPr>
          <w:p w14:paraId="26BC3399" w14:textId="77777777" w:rsidR="00806DBF" w:rsidRPr="006E56AD" w:rsidRDefault="00806DB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  (0.64 - 1.63)</w:t>
            </w:r>
          </w:p>
        </w:tc>
        <w:tc>
          <w:tcPr>
            <w:tcW w:w="584" w:type="dxa"/>
            <w:noWrap/>
            <w:hideMark/>
          </w:tcPr>
          <w:p w14:paraId="1D144219" w14:textId="77777777" w:rsidR="00806DBF" w:rsidRPr="006E56AD" w:rsidRDefault="00806DB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8</w:t>
            </w:r>
          </w:p>
        </w:tc>
        <w:tc>
          <w:tcPr>
            <w:tcW w:w="1498" w:type="dxa"/>
          </w:tcPr>
          <w:p w14:paraId="70FE6BAB" w14:textId="65F6333E" w:rsidR="00806DBF" w:rsidRPr="006E56AD" w:rsidRDefault="00806DB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  (0.52 - 1.72)</w:t>
            </w:r>
          </w:p>
        </w:tc>
        <w:tc>
          <w:tcPr>
            <w:tcW w:w="708" w:type="dxa"/>
          </w:tcPr>
          <w:p w14:paraId="4B8A7F8B" w14:textId="3118B10F" w:rsidR="00806DBF" w:rsidRPr="006E56AD" w:rsidRDefault="00806DB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3</w:t>
            </w:r>
          </w:p>
        </w:tc>
      </w:tr>
      <w:tr w:rsidR="00806DBF" w:rsidRPr="006E56AD" w14:paraId="789562BA" w14:textId="77DD7564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6B00D0A8" w14:textId="77777777" w:rsidR="00806DBF" w:rsidRPr="006E56AD" w:rsidRDefault="00806DB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urrent (in last 6 months)</w:t>
            </w:r>
          </w:p>
        </w:tc>
        <w:tc>
          <w:tcPr>
            <w:tcW w:w="1417" w:type="dxa"/>
            <w:noWrap/>
            <w:hideMark/>
          </w:tcPr>
          <w:p w14:paraId="667350D0" w14:textId="77777777" w:rsidR="00806DBF" w:rsidRPr="006E56AD" w:rsidRDefault="00806DB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  (0.09 - 4.81)</w:t>
            </w:r>
          </w:p>
        </w:tc>
        <w:tc>
          <w:tcPr>
            <w:tcW w:w="663" w:type="dxa"/>
            <w:noWrap/>
            <w:hideMark/>
          </w:tcPr>
          <w:p w14:paraId="70F02C54" w14:textId="77777777" w:rsidR="00806DBF" w:rsidRPr="006E56AD" w:rsidRDefault="00806DB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5</w:t>
            </w:r>
          </w:p>
        </w:tc>
        <w:tc>
          <w:tcPr>
            <w:tcW w:w="1430" w:type="dxa"/>
          </w:tcPr>
          <w:p w14:paraId="0FDC3A78" w14:textId="29B49438" w:rsidR="00806DBF" w:rsidRPr="004D3069" w:rsidRDefault="00806DBF" w:rsidP="00F1574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D3069">
              <w:rPr>
                <w:rFonts w:cstheme="minorHAnsi"/>
                <w:i/>
                <w:iCs/>
                <w:sz w:val="16"/>
                <w:szCs w:val="16"/>
              </w:rPr>
              <w:t>no output</w:t>
            </w:r>
          </w:p>
        </w:tc>
        <w:tc>
          <w:tcPr>
            <w:tcW w:w="663" w:type="dxa"/>
          </w:tcPr>
          <w:p w14:paraId="730039D0" w14:textId="11B2FD4A" w:rsidR="00806DBF" w:rsidRPr="006E56AD" w:rsidRDefault="00806DB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4F5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80" w:type="dxa"/>
            <w:noWrap/>
            <w:hideMark/>
          </w:tcPr>
          <w:p w14:paraId="04B2FCAA" w14:textId="77777777" w:rsidR="00806DBF" w:rsidRPr="006E56AD" w:rsidRDefault="00806DB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  (0.49 - 1.30)</w:t>
            </w:r>
          </w:p>
        </w:tc>
        <w:tc>
          <w:tcPr>
            <w:tcW w:w="584" w:type="dxa"/>
            <w:noWrap/>
            <w:hideMark/>
          </w:tcPr>
          <w:p w14:paraId="6193A7B3" w14:textId="77777777" w:rsidR="00806DBF" w:rsidRPr="006E56AD" w:rsidRDefault="00806DB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9</w:t>
            </w:r>
          </w:p>
        </w:tc>
        <w:tc>
          <w:tcPr>
            <w:tcW w:w="1498" w:type="dxa"/>
          </w:tcPr>
          <w:p w14:paraId="33647282" w14:textId="1B4D56A1" w:rsidR="00806DBF" w:rsidRPr="006E56AD" w:rsidRDefault="00806DB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41  (0.24 - 0.68)</w:t>
            </w:r>
          </w:p>
        </w:tc>
        <w:tc>
          <w:tcPr>
            <w:tcW w:w="708" w:type="dxa"/>
          </w:tcPr>
          <w:p w14:paraId="05ED6854" w14:textId="01013197" w:rsidR="00806DBF" w:rsidRPr="006E56AD" w:rsidRDefault="00806DB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AC2EB8" w:rsidRPr="006E56AD" w14:paraId="3E8E5E94" w14:textId="2F9E4606" w:rsidTr="009334C1">
        <w:trPr>
          <w:trHeight w:hRule="exact" w:val="57"/>
        </w:trPr>
        <w:tc>
          <w:tcPr>
            <w:tcW w:w="2836" w:type="dxa"/>
            <w:noWrap/>
            <w:hideMark/>
          </w:tcPr>
          <w:p w14:paraId="15F97E92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12BBC357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48418B2A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3E73E7AE" w14:textId="253CB4E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3" w:type="dxa"/>
          </w:tcPr>
          <w:p w14:paraId="72799DF6" w14:textId="0DD008FE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7BFB3FE1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4" w:type="dxa"/>
            <w:noWrap/>
            <w:hideMark/>
          </w:tcPr>
          <w:p w14:paraId="70CE89EE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04AA3D47" w14:textId="25D80BD4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</w:tcPr>
          <w:p w14:paraId="65F12D0B" w14:textId="6C4A90AB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6E56AD" w14:paraId="5C3D567C" w14:textId="3F15F710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76CF3BFD" w14:textId="77777777" w:rsidR="003F311F" w:rsidRPr="006E56AD" w:rsidRDefault="003F311F" w:rsidP="00F1574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moker in household</w:t>
            </w:r>
          </w:p>
        </w:tc>
        <w:tc>
          <w:tcPr>
            <w:tcW w:w="1417" w:type="dxa"/>
            <w:noWrap/>
            <w:hideMark/>
          </w:tcPr>
          <w:p w14:paraId="57DD1E4D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  <w:noWrap/>
            <w:hideMark/>
          </w:tcPr>
          <w:p w14:paraId="58E041DE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6BA07610" w14:textId="24F4CD39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</w:tcPr>
          <w:p w14:paraId="5FF405F1" w14:textId="00F5B845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050FF72C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584" w:type="dxa"/>
            <w:noWrap/>
            <w:hideMark/>
          </w:tcPr>
          <w:p w14:paraId="508A1465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5788F790" w14:textId="039CCE7F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708" w:type="dxa"/>
          </w:tcPr>
          <w:p w14:paraId="48B3F3FC" w14:textId="31AA9C41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6E56AD" w14:paraId="3AE9C9DA" w14:textId="23A0B6D1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382BAD30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3E6334EC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  <w:noWrap/>
            <w:hideMark/>
          </w:tcPr>
          <w:p w14:paraId="7EF2065D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30" w:type="dxa"/>
          </w:tcPr>
          <w:p w14:paraId="3E610959" w14:textId="5E71CC3C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</w:tcPr>
          <w:p w14:paraId="4ADB7B32" w14:textId="6DAACF31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80" w:type="dxa"/>
            <w:noWrap/>
            <w:hideMark/>
          </w:tcPr>
          <w:p w14:paraId="6F41D3F5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84" w:type="dxa"/>
            <w:noWrap/>
            <w:hideMark/>
          </w:tcPr>
          <w:p w14:paraId="4B6D4B2D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98" w:type="dxa"/>
          </w:tcPr>
          <w:p w14:paraId="63C66924" w14:textId="7939335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8" w:type="dxa"/>
          </w:tcPr>
          <w:p w14:paraId="67924232" w14:textId="2273869F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AC2EB8" w:rsidRPr="006E56AD" w14:paraId="19017D6A" w14:textId="551A27F3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35F17521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30FB8D35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  (0.69 - 1.20)</w:t>
            </w:r>
          </w:p>
        </w:tc>
        <w:tc>
          <w:tcPr>
            <w:tcW w:w="663" w:type="dxa"/>
            <w:noWrap/>
            <w:hideMark/>
          </w:tcPr>
          <w:p w14:paraId="3D64E72C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5</w:t>
            </w:r>
          </w:p>
        </w:tc>
        <w:tc>
          <w:tcPr>
            <w:tcW w:w="1430" w:type="dxa"/>
          </w:tcPr>
          <w:p w14:paraId="1857B40B" w14:textId="4EB51368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  (0.78 - 1.39)</w:t>
            </w:r>
          </w:p>
        </w:tc>
        <w:tc>
          <w:tcPr>
            <w:tcW w:w="663" w:type="dxa"/>
          </w:tcPr>
          <w:p w14:paraId="23735E88" w14:textId="4CDB6991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3</w:t>
            </w:r>
          </w:p>
        </w:tc>
        <w:tc>
          <w:tcPr>
            <w:tcW w:w="1680" w:type="dxa"/>
            <w:noWrap/>
            <w:hideMark/>
          </w:tcPr>
          <w:p w14:paraId="7B1021CC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  (0.70 - 1.67)</w:t>
            </w:r>
          </w:p>
        </w:tc>
        <w:tc>
          <w:tcPr>
            <w:tcW w:w="584" w:type="dxa"/>
            <w:noWrap/>
            <w:hideMark/>
          </w:tcPr>
          <w:p w14:paraId="34ED91DC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2</w:t>
            </w:r>
          </w:p>
        </w:tc>
        <w:tc>
          <w:tcPr>
            <w:tcW w:w="1498" w:type="dxa"/>
          </w:tcPr>
          <w:p w14:paraId="4E79B562" w14:textId="45003889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  (0.54 - 1.31)</w:t>
            </w:r>
          </w:p>
        </w:tc>
        <w:tc>
          <w:tcPr>
            <w:tcW w:w="708" w:type="dxa"/>
          </w:tcPr>
          <w:p w14:paraId="677B6B71" w14:textId="3485B125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1</w:t>
            </w:r>
          </w:p>
        </w:tc>
      </w:tr>
      <w:tr w:rsidR="00AC2EB8" w:rsidRPr="006E56AD" w14:paraId="4D4BF37D" w14:textId="26847D41" w:rsidTr="009334C1">
        <w:trPr>
          <w:trHeight w:hRule="exact" w:val="113"/>
        </w:trPr>
        <w:tc>
          <w:tcPr>
            <w:tcW w:w="2836" w:type="dxa"/>
            <w:noWrap/>
            <w:hideMark/>
          </w:tcPr>
          <w:p w14:paraId="693512D6" w14:textId="77777777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2F1E1C42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3" w:type="dxa"/>
            <w:noWrap/>
            <w:hideMark/>
          </w:tcPr>
          <w:p w14:paraId="312ECF38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7827836C" w14:textId="13B64F0E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3" w:type="dxa"/>
          </w:tcPr>
          <w:p w14:paraId="7977677C" w14:textId="186DC44F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6332DCD9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4" w:type="dxa"/>
            <w:noWrap/>
            <w:hideMark/>
          </w:tcPr>
          <w:p w14:paraId="314F6113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7C032D4C" w14:textId="07E995F6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</w:tcPr>
          <w:p w14:paraId="43C5DF1C" w14:textId="272AB6B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6E56AD" w14:paraId="318772E4" w14:textId="6D5A73A2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75C8D73A" w14:textId="29045902" w:rsidR="003F311F" w:rsidRPr="006E56AD" w:rsidRDefault="003F311F" w:rsidP="00F1574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F</w:t>
            </w:r>
            <w:r w:rsidRPr="00265F4F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irewood</w:t>
            </w: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 xml:space="preserve"> smoke</w:t>
            </w:r>
            <w:r w:rsidRPr="00265F4F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 xml:space="preserve"> exposure</w:t>
            </w:r>
          </w:p>
        </w:tc>
        <w:tc>
          <w:tcPr>
            <w:tcW w:w="1417" w:type="dxa"/>
            <w:noWrap/>
            <w:hideMark/>
          </w:tcPr>
          <w:p w14:paraId="3AF56B23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  <w:noWrap/>
            <w:hideMark/>
          </w:tcPr>
          <w:p w14:paraId="741BEB1D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0" w:type="dxa"/>
          </w:tcPr>
          <w:p w14:paraId="0E90FA4A" w14:textId="5403907F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63" w:type="dxa"/>
          </w:tcPr>
          <w:p w14:paraId="193396D6" w14:textId="4610BC01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02ADFFCB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584" w:type="dxa"/>
            <w:noWrap/>
            <w:hideMark/>
          </w:tcPr>
          <w:p w14:paraId="683AC43E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8" w:type="dxa"/>
          </w:tcPr>
          <w:p w14:paraId="5F232B6A" w14:textId="2CB054BC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708" w:type="dxa"/>
          </w:tcPr>
          <w:p w14:paraId="4212FA33" w14:textId="03AF8A5D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2EB8" w:rsidRPr="006E56AD" w14:paraId="4DD61A2E" w14:textId="339F4013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344F62AE" w14:textId="1B135E46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/former/little exposure</w:t>
            </w:r>
          </w:p>
        </w:tc>
        <w:tc>
          <w:tcPr>
            <w:tcW w:w="1417" w:type="dxa"/>
            <w:noWrap/>
            <w:hideMark/>
          </w:tcPr>
          <w:p w14:paraId="156EDC80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  <w:noWrap/>
            <w:hideMark/>
          </w:tcPr>
          <w:p w14:paraId="590DDA43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30" w:type="dxa"/>
          </w:tcPr>
          <w:p w14:paraId="6B571726" w14:textId="27CB2BC2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3" w:type="dxa"/>
          </w:tcPr>
          <w:p w14:paraId="5CF6FF90" w14:textId="0B0939C6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80" w:type="dxa"/>
            <w:noWrap/>
            <w:hideMark/>
          </w:tcPr>
          <w:p w14:paraId="764EF2BC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84" w:type="dxa"/>
            <w:noWrap/>
            <w:hideMark/>
          </w:tcPr>
          <w:p w14:paraId="4DC30650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98" w:type="dxa"/>
          </w:tcPr>
          <w:p w14:paraId="74B9D477" w14:textId="005BD201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8" w:type="dxa"/>
          </w:tcPr>
          <w:p w14:paraId="7F69D97D" w14:textId="5D941706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AC2EB8" w:rsidRPr="006E56AD" w14:paraId="77343032" w14:textId="3C0AB4DA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29B73EDD" w14:textId="2A870F21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</w:t>
            </w: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posed, ventilated cooking area</w:t>
            </w:r>
          </w:p>
        </w:tc>
        <w:tc>
          <w:tcPr>
            <w:tcW w:w="1417" w:type="dxa"/>
            <w:noWrap/>
            <w:hideMark/>
          </w:tcPr>
          <w:p w14:paraId="5AD62D15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  (0.79 - 1.39)</w:t>
            </w:r>
          </w:p>
        </w:tc>
        <w:tc>
          <w:tcPr>
            <w:tcW w:w="663" w:type="dxa"/>
            <w:noWrap/>
            <w:hideMark/>
          </w:tcPr>
          <w:p w14:paraId="658C5C4A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1</w:t>
            </w:r>
          </w:p>
        </w:tc>
        <w:tc>
          <w:tcPr>
            <w:tcW w:w="1430" w:type="dxa"/>
          </w:tcPr>
          <w:p w14:paraId="237ACB14" w14:textId="385A803A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  (0.43 - 1.21)</w:t>
            </w:r>
          </w:p>
        </w:tc>
        <w:tc>
          <w:tcPr>
            <w:tcW w:w="663" w:type="dxa"/>
          </w:tcPr>
          <w:p w14:paraId="3B7A2B77" w14:textId="7BFA1860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7</w:t>
            </w:r>
          </w:p>
        </w:tc>
        <w:tc>
          <w:tcPr>
            <w:tcW w:w="1680" w:type="dxa"/>
            <w:noWrap/>
            <w:hideMark/>
          </w:tcPr>
          <w:p w14:paraId="2A24B049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76  (0.57 - 1.01)</w:t>
            </w:r>
          </w:p>
        </w:tc>
        <w:tc>
          <w:tcPr>
            <w:tcW w:w="584" w:type="dxa"/>
            <w:noWrap/>
            <w:hideMark/>
          </w:tcPr>
          <w:p w14:paraId="5C8BB88F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1498" w:type="dxa"/>
          </w:tcPr>
          <w:p w14:paraId="14275857" w14:textId="154436E5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  (0.83 - 1.39)</w:t>
            </w:r>
          </w:p>
        </w:tc>
        <w:tc>
          <w:tcPr>
            <w:tcW w:w="708" w:type="dxa"/>
          </w:tcPr>
          <w:p w14:paraId="01C8D45C" w14:textId="74FABEC3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2</w:t>
            </w:r>
          </w:p>
        </w:tc>
      </w:tr>
      <w:tr w:rsidR="00AC2EB8" w:rsidRPr="006E56AD" w14:paraId="226DFCB4" w14:textId="454D6FD1" w:rsidTr="009334C1">
        <w:trPr>
          <w:trHeight w:hRule="exact" w:val="198"/>
        </w:trPr>
        <w:tc>
          <w:tcPr>
            <w:tcW w:w="2836" w:type="dxa"/>
            <w:noWrap/>
            <w:hideMark/>
          </w:tcPr>
          <w:p w14:paraId="2829DDBC" w14:textId="5E4E365C" w:rsidR="003F311F" w:rsidRPr="006E56AD" w:rsidRDefault="003F311F" w:rsidP="00F1574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</w:t>
            </w: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pos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</w:t>
            </w: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non-ventilated cooking area</w:t>
            </w:r>
          </w:p>
        </w:tc>
        <w:tc>
          <w:tcPr>
            <w:tcW w:w="1417" w:type="dxa"/>
            <w:noWrap/>
            <w:hideMark/>
          </w:tcPr>
          <w:p w14:paraId="52CB3050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  (0.57 - 1.21)</w:t>
            </w:r>
          </w:p>
        </w:tc>
        <w:tc>
          <w:tcPr>
            <w:tcW w:w="663" w:type="dxa"/>
            <w:noWrap/>
            <w:hideMark/>
          </w:tcPr>
          <w:p w14:paraId="580947B9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40</w:t>
            </w:r>
          </w:p>
        </w:tc>
        <w:tc>
          <w:tcPr>
            <w:tcW w:w="1430" w:type="dxa"/>
          </w:tcPr>
          <w:p w14:paraId="0A29534D" w14:textId="02F6073E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  (0.29 - 3.64)</w:t>
            </w:r>
          </w:p>
        </w:tc>
        <w:tc>
          <w:tcPr>
            <w:tcW w:w="663" w:type="dxa"/>
          </w:tcPr>
          <w:p w14:paraId="21B5D39D" w14:textId="44860499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7</w:t>
            </w:r>
          </w:p>
        </w:tc>
        <w:tc>
          <w:tcPr>
            <w:tcW w:w="1680" w:type="dxa"/>
            <w:noWrap/>
            <w:hideMark/>
          </w:tcPr>
          <w:p w14:paraId="366C8858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56  (0.33 - 0.94)</w:t>
            </w:r>
          </w:p>
        </w:tc>
        <w:tc>
          <w:tcPr>
            <w:tcW w:w="584" w:type="dxa"/>
            <w:noWrap/>
            <w:hideMark/>
          </w:tcPr>
          <w:p w14:paraId="7CB7636B" w14:textId="77777777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1498" w:type="dxa"/>
          </w:tcPr>
          <w:p w14:paraId="439D1F47" w14:textId="52753B4C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  (0.13 - 7.08)</w:t>
            </w:r>
          </w:p>
        </w:tc>
        <w:tc>
          <w:tcPr>
            <w:tcW w:w="708" w:type="dxa"/>
          </w:tcPr>
          <w:p w14:paraId="46C77480" w14:textId="7670A135" w:rsidR="003F311F" w:rsidRPr="006E56AD" w:rsidRDefault="003F311F" w:rsidP="00F157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8</w:t>
            </w:r>
          </w:p>
        </w:tc>
      </w:tr>
    </w:tbl>
    <w:p w14:paraId="506A204A" w14:textId="77777777" w:rsidR="00F15741" w:rsidRDefault="00F15741" w:rsidP="00F15741">
      <w:pPr>
        <w:pStyle w:val="ListParagraph"/>
        <w:rPr>
          <w:sz w:val="15"/>
          <w:szCs w:val="15"/>
        </w:rPr>
      </w:pPr>
    </w:p>
    <w:p w14:paraId="5B9910C8" w14:textId="2A8877D6" w:rsidR="00DB7D8F" w:rsidRDefault="000623A1" w:rsidP="00994575">
      <w:pPr>
        <w:pStyle w:val="ListParagraph"/>
        <w:numPr>
          <w:ilvl w:val="0"/>
          <w:numId w:val="1"/>
        </w:numPr>
        <w:rPr>
          <w:sz w:val="15"/>
          <w:szCs w:val="15"/>
        </w:rPr>
      </w:pPr>
      <w:r w:rsidRPr="00994575">
        <w:rPr>
          <w:sz w:val="15"/>
          <w:szCs w:val="15"/>
        </w:rPr>
        <w:t>Unadjusted ORs, 95% CIs and p-values in boldface indicate model results where p&lt;</w:t>
      </w:r>
      <w:proofErr w:type="gramStart"/>
      <w:r w:rsidRPr="00994575">
        <w:rPr>
          <w:sz w:val="15"/>
          <w:szCs w:val="15"/>
        </w:rPr>
        <w:t>0</w:t>
      </w:r>
      <w:r w:rsidR="004D2776">
        <w:rPr>
          <w:sz w:val="15"/>
          <w:szCs w:val="15"/>
        </w:rPr>
        <w:t>.100</w:t>
      </w:r>
      <w:proofErr w:type="gramEnd"/>
    </w:p>
    <w:p w14:paraId="205E5A5C" w14:textId="280D6D33" w:rsidR="004D3069" w:rsidRPr="005F3EB0" w:rsidRDefault="00456F7E" w:rsidP="005F3EB0">
      <w:pPr>
        <w:pStyle w:val="ListParagraph"/>
        <w:numPr>
          <w:ilvl w:val="0"/>
          <w:numId w:val="1"/>
        </w:numPr>
        <w:rPr>
          <w:sz w:val="15"/>
          <w:szCs w:val="15"/>
        </w:rPr>
      </w:pPr>
      <w:r w:rsidRPr="005F3EB0">
        <w:rPr>
          <w:i/>
          <w:iCs/>
          <w:sz w:val="15"/>
          <w:szCs w:val="15"/>
        </w:rPr>
        <w:t>no output</w:t>
      </w:r>
      <w:r w:rsidRPr="00456F7E">
        <w:rPr>
          <w:sz w:val="15"/>
          <w:szCs w:val="15"/>
        </w:rPr>
        <w:t xml:space="preserve">:  models with no output for this level due to small numbers </w:t>
      </w:r>
    </w:p>
    <w:sectPr w:rsidR="004D3069" w:rsidRPr="005F3EB0" w:rsidSect="00F54F68">
      <w:footerReference w:type="default" r:id="rId7"/>
      <w:pgSz w:w="11906" w:h="16838"/>
      <w:pgMar w:top="737" w:right="851" w:bottom="737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21E22" w14:textId="77777777" w:rsidR="00A540F4" w:rsidRDefault="00A540F4" w:rsidP="001D231D">
      <w:pPr>
        <w:spacing w:after="0" w:line="240" w:lineRule="auto"/>
      </w:pPr>
      <w:r>
        <w:separator/>
      </w:r>
    </w:p>
  </w:endnote>
  <w:endnote w:type="continuationSeparator" w:id="0">
    <w:p w14:paraId="63C04836" w14:textId="77777777" w:rsidR="00A540F4" w:rsidRDefault="00A540F4" w:rsidP="001D231D">
      <w:pPr>
        <w:spacing w:after="0" w:line="240" w:lineRule="auto"/>
      </w:pPr>
      <w:r>
        <w:continuationSeparator/>
      </w:r>
    </w:p>
  </w:endnote>
  <w:endnote w:type="continuationNotice" w:id="1">
    <w:p w14:paraId="10ED5DA6" w14:textId="77777777" w:rsidR="00A540F4" w:rsidRDefault="00A540F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5204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FC3147" w14:textId="3122BE41" w:rsidR="001D231D" w:rsidRDefault="001D231D" w:rsidP="001D231D">
        <w:pPr>
          <w:pStyle w:val="Footer"/>
          <w:tabs>
            <w:tab w:val="left" w:pos="567"/>
          </w:tabs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7FA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B6152F6" w14:textId="77777777" w:rsidR="001D231D" w:rsidRDefault="001D23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F2B0E" w14:textId="77777777" w:rsidR="00A540F4" w:rsidRDefault="00A540F4" w:rsidP="001D231D">
      <w:pPr>
        <w:spacing w:after="0" w:line="240" w:lineRule="auto"/>
      </w:pPr>
      <w:r>
        <w:separator/>
      </w:r>
    </w:p>
  </w:footnote>
  <w:footnote w:type="continuationSeparator" w:id="0">
    <w:p w14:paraId="288C7AD8" w14:textId="77777777" w:rsidR="00A540F4" w:rsidRDefault="00A540F4" w:rsidP="001D231D">
      <w:pPr>
        <w:spacing w:after="0" w:line="240" w:lineRule="auto"/>
      </w:pPr>
      <w:r>
        <w:continuationSeparator/>
      </w:r>
    </w:p>
  </w:footnote>
  <w:footnote w:type="continuationNotice" w:id="1">
    <w:p w14:paraId="3E45E325" w14:textId="77777777" w:rsidR="00A540F4" w:rsidRDefault="00A540F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4567AA"/>
    <w:multiLevelType w:val="hybridMultilevel"/>
    <w:tmpl w:val="769CA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0D78BE"/>
    <w:multiLevelType w:val="hybridMultilevel"/>
    <w:tmpl w:val="B7385F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4107656">
    <w:abstractNumId w:val="0"/>
  </w:num>
  <w:num w:numId="2" w16cid:durableId="21049167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24B"/>
    <w:rsid w:val="00006A40"/>
    <w:rsid w:val="00057C8F"/>
    <w:rsid w:val="000623A1"/>
    <w:rsid w:val="0008387E"/>
    <w:rsid w:val="00096294"/>
    <w:rsid w:val="00097AB9"/>
    <w:rsid w:val="000A5DB9"/>
    <w:rsid w:val="000C2587"/>
    <w:rsid w:val="000E1051"/>
    <w:rsid w:val="000F3A2E"/>
    <w:rsid w:val="001001BF"/>
    <w:rsid w:val="001047EC"/>
    <w:rsid w:val="00114D26"/>
    <w:rsid w:val="0011582F"/>
    <w:rsid w:val="00133B6A"/>
    <w:rsid w:val="00176BCD"/>
    <w:rsid w:val="001A24AA"/>
    <w:rsid w:val="001B3452"/>
    <w:rsid w:val="001B798D"/>
    <w:rsid w:val="001C22E3"/>
    <w:rsid w:val="001D231D"/>
    <w:rsid w:val="001F38D4"/>
    <w:rsid w:val="002072B7"/>
    <w:rsid w:val="002225AC"/>
    <w:rsid w:val="002319E8"/>
    <w:rsid w:val="00277F08"/>
    <w:rsid w:val="00286360"/>
    <w:rsid w:val="0029076B"/>
    <w:rsid w:val="00317063"/>
    <w:rsid w:val="00326A37"/>
    <w:rsid w:val="00333126"/>
    <w:rsid w:val="003420CF"/>
    <w:rsid w:val="00343292"/>
    <w:rsid w:val="0035561A"/>
    <w:rsid w:val="003A7C7B"/>
    <w:rsid w:val="003C2318"/>
    <w:rsid w:val="003D7B1D"/>
    <w:rsid w:val="003E1E97"/>
    <w:rsid w:val="003F311F"/>
    <w:rsid w:val="00412ED1"/>
    <w:rsid w:val="0041422B"/>
    <w:rsid w:val="004319A1"/>
    <w:rsid w:val="00443A5C"/>
    <w:rsid w:val="00455F00"/>
    <w:rsid w:val="00456F7E"/>
    <w:rsid w:val="00464A60"/>
    <w:rsid w:val="004651D3"/>
    <w:rsid w:val="004B0127"/>
    <w:rsid w:val="004C1874"/>
    <w:rsid w:val="004C500D"/>
    <w:rsid w:val="004D2776"/>
    <w:rsid w:val="004D3069"/>
    <w:rsid w:val="004E7483"/>
    <w:rsid w:val="00500F17"/>
    <w:rsid w:val="00507505"/>
    <w:rsid w:val="00532E0F"/>
    <w:rsid w:val="00557360"/>
    <w:rsid w:val="0056024B"/>
    <w:rsid w:val="0059781A"/>
    <w:rsid w:val="005C5EDC"/>
    <w:rsid w:val="005F3EB0"/>
    <w:rsid w:val="00606D5D"/>
    <w:rsid w:val="006126CF"/>
    <w:rsid w:val="00622CD2"/>
    <w:rsid w:val="00624475"/>
    <w:rsid w:val="00640461"/>
    <w:rsid w:val="006B2651"/>
    <w:rsid w:val="006D4DB2"/>
    <w:rsid w:val="006E56AD"/>
    <w:rsid w:val="006F5427"/>
    <w:rsid w:val="007104FF"/>
    <w:rsid w:val="007209AB"/>
    <w:rsid w:val="00763B97"/>
    <w:rsid w:val="00776829"/>
    <w:rsid w:val="007815E5"/>
    <w:rsid w:val="00785179"/>
    <w:rsid w:val="007B3AD2"/>
    <w:rsid w:val="007B6497"/>
    <w:rsid w:val="007C4631"/>
    <w:rsid w:val="007C5256"/>
    <w:rsid w:val="007C6764"/>
    <w:rsid w:val="007D3650"/>
    <w:rsid w:val="007E18FD"/>
    <w:rsid w:val="007E3CC9"/>
    <w:rsid w:val="007F26E0"/>
    <w:rsid w:val="00805F49"/>
    <w:rsid w:val="00806DBF"/>
    <w:rsid w:val="00826C5E"/>
    <w:rsid w:val="00845B8E"/>
    <w:rsid w:val="008621DC"/>
    <w:rsid w:val="00882E38"/>
    <w:rsid w:val="008D248C"/>
    <w:rsid w:val="008E1F5E"/>
    <w:rsid w:val="00903A9A"/>
    <w:rsid w:val="00911CF9"/>
    <w:rsid w:val="00913A09"/>
    <w:rsid w:val="00914CC0"/>
    <w:rsid w:val="00921CA2"/>
    <w:rsid w:val="00921FC7"/>
    <w:rsid w:val="0092771C"/>
    <w:rsid w:val="009323D1"/>
    <w:rsid w:val="009334C1"/>
    <w:rsid w:val="0094109A"/>
    <w:rsid w:val="00954325"/>
    <w:rsid w:val="0097439A"/>
    <w:rsid w:val="00994575"/>
    <w:rsid w:val="00A03D1B"/>
    <w:rsid w:val="00A06634"/>
    <w:rsid w:val="00A14259"/>
    <w:rsid w:val="00A36A40"/>
    <w:rsid w:val="00A540F4"/>
    <w:rsid w:val="00AA1D57"/>
    <w:rsid w:val="00AC2EB8"/>
    <w:rsid w:val="00AE7FF5"/>
    <w:rsid w:val="00AF3B98"/>
    <w:rsid w:val="00AF49AE"/>
    <w:rsid w:val="00B030B9"/>
    <w:rsid w:val="00B217B9"/>
    <w:rsid w:val="00B4207C"/>
    <w:rsid w:val="00B554DE"/>
    <w:rsid w:val="00B63A80"/>
    <w:rsid w:val="00B74A69"/>
    <w:rsid w:val="00BA06CF"/>
    <w:rsid w:val="00BA65F8"/>
    <w:rsid w:val="00BC24F9"/>
    <w:rsid w:val="00BE5019"/>
    <w:rsid w:val="00C229BF"/>
    <w:rsid w:val="00C466B2"/>
    <w:rsid w:val="00C46B76"/>
    <w:rsid w:val="00C4739A"/>
    <w:rsid w:val="00C54C44"/>
    <w:rsid w:val="00C648ED"/>
    <w:rsid w:val="00CD5157"/>
    <w:rsid w:val="00CE2D78"/>
    <w:rsid w:val="00CF4A35"/>
    <w:rsid w:val="00D120FB"/>
    <w:rsid w:val="00D5657B"/>
    <w:rsid w:val="00D66B70"/>
    <w:rsid w:val="00DA12FD"/>
    <w:rsid w:val="00DA638B"/>
    <w:rsid w:val="00DA7FAE"/>
    <w:rsid w:val="00DB3C0D"/>
    <w:rsid w:val="00DB7D8F"/>
    <w:rsid w:val="00E350F4"/>
    <w:rsid w:val="00E45A08"/>
    <w:rsid w:val="00E65271"/>
    <w:rsid w:val="00E671EA"/>
    <w:rsid w:val="00E73ED0"/>
    <w:rsid w:val="00E855D9"/>
    <w:rsid w:val="00EB04C3"/>
    <w:rsid w:val="00EC623C"/>
    <w:rsid w:val="00ED1436"/>
    <w:rsid w:val="00ED4559"/>
    <w:rsid w:val="00EE2591"/>
    <w:rsid w:val="00EE5C20"/>
    <w:rsid w:val="00EF01B8"/>
    <w:rsid w:val="00EF2E5E"/>
    <w:rsid w:val="00F15741"/>
    <w:rsid w:val="00F17158"/>
    <w:rsid w:val="00F54092"/>
    <w:rsid w:val="00F54F68"/>
    <w:rsid w:val="00F61259"/>
    <w:rsid w:val="00FA32BE"/>
    <w:rsid w:val="00FB2FC9"/>
    <w:rsid w:val="00FC1792"/>
    <w:rsid w:val="00FD421D"/>
    <w:rsid w:val="00FD6BCA"/>
    <w:rsid w:val="00FE7584"/>
    <w:rsid w:val="00FF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9AC57"/>
  <w15:docId w15:val="{ED2EA83C-CE53-441A-A705-AA8EDD021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40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432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3292"/>
    <w:rPr>
      <w:color w:val="800080"/>
      <w:u w:val="single"/>
    </w:rPr>
  </w:style>
  <w:style w:type="paragraph" w:customStyle="1" w:styleId="xl65">
    <w:name w:val="xl65"/>
    <w:basedOn w:val="Normal"/>
    <w:rsid w:val="003432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6">
    <w:name w:val="xl66"/>
    <w:basedOn w:val="Normal"/>
    <w:rsid w:val="00343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7">
    <w:name w:val="xl67"/>
    <w:basedOn w:val="Normal"/>
    <w:rsid w:val="00343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8">
    <w:name w:val="xl68"/>
    <w:basedOn w:val="Normal"/>
    <w:rsid w:val="00343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GB"/>
    </w:rPr>
  </w:style>
  <w:style w:type="paragraph" w:customStyle="1" w:styleId="xl69">
    <w:name w:val="xl69"/>
    <w:basedOn w:val="Normal"/>
    <w:rsid w:val="00343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0">
    <w:name w:val="xl70"/>
    <w:basedOn w:val="Normal"/>
    <w:rsid w:val="00343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71">
    <w:name w:val="xl71"/>
    <w:basedOn w:val="Normal"/>
    <w:rsid w:val="00343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2">
    <w:name w:val="xl72"/>
    <w:basedOn w:val="Normal"/>
    <w:rsid w:val="00343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3">
    <w:name w:val="xl73"/>
    <w:basedOn w:val="Normal"/>
    <w:rsid w:val="003432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4">
    <w:name w:val="xl74"/>
    <w:basedOn w:val="Normal"/>
    <w:rsid w:val="00343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3432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6">
    <w:name w:val="xl76"/>
    <w:basedOn w:val="Normal"/>
    <w:rsid w:val="0034329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7">
    <w:name w:val="xl77"/>
    <w:basedOn w:val="Normal"/>
    <w:rsid w:val="0034329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8">
    <w:name w:val="xl78"/>
    <w:basedOn w:val="Normal"/>
    <w:rsid w:val="0034329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9">
    <w:name w:val="xl79"/>
    <w:basedOn w:val="Normal"/>
    <w:rsid w:val="0034329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80">
    <w:name w:val="xl80"/>
    <w:basedOn w:val="Normal"/>
    <w:rsid w:val="0034329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81">
    <w:name w:val="xl81"/>
    <w:basedOn w:val="Normal"/>
    <w:rsid w:val="0034329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82">
    <w:name w:val="xl82"/>
    <w:basedOn w:val="Normal"/>
    <w:rsid w:val="0034329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table" w:styleId="TableGrid">
    <w:name w:val="Table Grid"/>
    <w:basedOn w:val="TableNormal"/>
    <w:uiPriority w:val="59"/>
    <w:rsid w:val="00343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44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47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5409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431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9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9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9A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D23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231D"/>
  </w:style>
  <w:style w:type="paragraph" w:styleId="Footer">
    <w:name w:val="footer"/>
    <w:basedOn w:val="Normal"/>
    <w:link w:val="FooterChar"/>
    <w:uiPriority w:val="99"/>
    <w:unhideWhenUsed/>
    <w:rsid w:val="001D23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231D"/>
  </w:style>
  <w:style w:type="paragraph" w:styleId="ListParagraph">
    <w:name w:val="List Paragraph"/>
    <w:basedOn w:val="Normal"/>
    <w:uiPriority w:val="34"/>
    <w:qFormat/>
    <w:rsid w:val="00994575"/>
    <w:pPr>
      <w:ind w:left="720"/>
      <w:contextualSpacing/>
    </w:pPr>
  </w:style>
  <w:style w:type="table" w:styleId="PlainTable3">
    <w:name w:val="Plain Table 3"/>
    <w:basedOn w:val="TableNormal"/>
    <w:uiPriority w:val="43"/>
    <w:rsid w:val="004B01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B012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9334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0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ster</dc:creator>
  <cp:lastModifiedBy>Amoah, A.S. (PARA)</cp:lastModifiedBy>
  <cp:revision>2</cp:revision>
  <cp:lastPrinted>2023-07-13T08:23:00Z</cp:lastPrinted>
  <dcterms:created xsi:type="dcterms:W3CDTF">2024-01-29T16:45:00Z</dcterms:created>
  <dcterms:modified xsi:type="dcterms:W3CDTF">2024-01-29T16:45:00Z</dcterms:modified>
</cp:coreProperties>
</file>